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CDF97" w14:textId="289A78D3" w:rsidR="00EE66C8" w:rsidRPr="005F47D9" w:rsidRDefault="00EE66C8">
      <w:pPr>
        <w:spacing w:line="480" w:lineRule="auto"/>
        <w:rPr>
          <w:rFonts w:ascii="Times New Roman" w:hAnsi="Times New Roman"/>
          <w:color w:val="A6A6A6" w:themeColor="background1" w:themeShade="A6"/>
          <w:lang w:val="en-GB"/>
        </w:rPr>
      </w:pPr>
    </w:p>
    <w:p w14:paraId="52FE1F3B" w14:textId="4F09AD18" w:rsidR="000D40DE" w:rsidRPr="005F47D9" w:rsidRDefault="000D40DE" w:rsidP="000D40DE">
      <w:pPr>
        <w:spacing w:after="0" w:line="480" w:lineRule="auto"/>
        <w:rPr>
          <w:rFonts w:ascii="Times New Roman" w:hAnsi="Times New Roman"/>
          <w:i/>
          <w:iCs/>
          <w:lang w:val="en-GB"/>
        </w:rPr>
      </w:pPr>
      <w:r w:rsidRPr="005F47D9">
        <w:rPr>
          <w:rFonts w:ascii="Times New Roman" w:hAnsi="Times New Roman"/>
          <w:i/>
          <w:iCs/>
          <w:lang w:val="en-GB"/>
        </w:rPr>
        <w:t xml:space="preserve">Appendix 1: Distribution of </w:t>
      </w:r>
      <w:r w:rsidR="00B661D8" w:rsidRPr="005F47D9">
        <w:rPr>
          <w:rFonts w:ascii="Times New Roman" w:hAnsi="Times New Roman"/>
          <w:i/>
          <w:iCs/>
          <w:lang w:val="en-GB"/>
        </w:rPr>
        <w:t xml:space="preserve">the </w:t>
      </w:r>
      <w:r w:rsidRPr="005F47D9">
        <w:rPr>
          <w:rFonts w:ascii="Times New Roman" w:hAnsi="Times New Roman"/>
          <w:i/>
          <w:iCs/>
          <w:lang w:val="en-GB"/>
        </w:rPr>
        <w:t>factors (abs. and %), mean length of stay and</w:t>
      </w:r>
      <w:r w:rsidR="00B661D8" w:rsidRPr="005F47D9">
        <w:rPr>
          <w:rFonts w:ascii="Times New Roman" w:hAnsi="Times New Roman"/>
          <w:i/>
          <w:iCs/>
          <w:lang w:val="en-GB"/>
        </w:rPr>
        <w:t xml:space="preserve"> the</w:t>
      </w:r>
      <w:r w:rsidRPr="005F47D9">
        <w:rPr>
          <w:rFonts w:ascii="Times New Roman" w:hAnsi="Times New Roman"/>
          <w:i/>
          <w:iCs/>
          <w:lang w:val="en-GB"/>
        </w:rPr>
        <w:t xml:space="preserve"> percentage of “long” hospitali</w:t>
      </w:r>
      <w:r w:rsidR="00B661D8" w:rsidRPr="005F47D9">
        <w:rPr>
          <w:rFonts w:ascii="Times New Roman" w:hAnsi="Times New Roman"/>
          <w:i/>
          <w:iCs/>
          <w:lang w:val="en-GB"/>
        </w:rPr>
        <w:t>s</w:t>
      </w:r>
      <w:r w:rsidRPr="005F47D9">
        <w:rPr>
          <w:rFonts w:ascii="Times New Roman" w:hAnsi="Times New Roman"/>
          <w:i/>
          <w:iCs/>
          <w:lang w:val="en-GB"/>
        </w:rPr>
        <w:t>ation</w:t>
      </w:r>
      <w:r w:rsidR="00B661D8" w:rsidRPr="005F47D9">
        <w:rPr>
          <w:rFonts w:ascii="Times New Roman" w:hAnsi="Times New Roman"/>
          <w:i/>
          <w:iCs/>
          <w:lang w:val="en-GB"/>
        </w:rPr>
        <w:t xml:space="preserve"> cases</w:t>
      </w:r>
      <w:r w:rsidRPr="005F47D9">
        <w:rPr>
          <w:rFonts w:ascii="Times New Roman" w:hAnsi="Times New Roman"/>
          <w:i/>
          <w:iCs/>
          <w:lang w:val="en-GB"/>
        </w:rPr>
        <w:t>, Czech</w:t>
      </w:r>
      <w:r w:rsidR="00B661D8" w:rsidRPr="005F47D9">
        <w:rPr>
          <w:rFonts w:ascii="Times New Roman" w:hAnsi="Times New Roman"/>
          <w:i/>
          <w:iCs/>
          <w:lang w:val="en-GB"/>
        </w:rPr>
        <w:t>ia</w:t>
      </w:r>
      <w:r w:rsidRPr="005F47D9">
        <w:rPr>
          <w:rFonts w:ascii="Times New Roman" w:hAnsi="Times New Roman"/>
          <w:i/>
          <w:iCs/>
          <w:lang w:val="en-GB"/>
        </w:rPr>
        <w:t>, 2014</w:t>
      </w:r>
    </w:p>
    <w:tbl>
      <w:tblPr>
        <w:tblW w:w="5003" w:type="pct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1629"/>
        <w:gridCol w:w="739"/>
        <w:gridCol w:w="1015"/>
        <w:gridCol w:w="999"/>
        <w:gridCol w:w="1711"/>
        <w:gridCol w:w="1631"/>
      </w:tblGrid>
      <w:tr w:rsidR="000D40DE" w:rsidRPr="005F47D9" w14:paraId="348F8D75" w14:textId="77777777" w:rsidTr="003340EA">
        <w:trPr>
          <w:trHeight w:val="51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F206" w14:textId="77777777" w:rsidR="000D40DE" w:rsidRPr="005F47D9" w:rsidRDefault="000D40DE" w:rsidP="003C696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1B6FC" w14:textId="12C65274" w:rsidR="000D40DE" w:rsidRPr="005F47D9" w:rsidRDefault="00B158E4" w:rsidP="00B158E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F</w:t>
            </w:r>
            <w:r w:rsidR="000D40DE"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acto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59D1E" w14:textId="77777777" w:rsidR="000D40DE" w:rsidRPr="005F47D9" w:rsidRDefault="000D40DE" w:rsidP="003C69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94AE3" w14:textId="77777777" w:rsidR="000D40DE" w:rsidRPr="005F47D9" w:rsidRDefault="000D40DE" w:rsidP="003C69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% by category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AA8C8" w14:textId="77777777" w:rsidR="000D40DE" w:rsidRPr="005F47D9" w:rsidRDefault="000D40DE" w:rsidP="003C69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Mean LOS (in days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9AA9D" w14:textId="2535ABEE" w:rsidR="000D40DE" w:rsidRPr="005F47D9" w:rsidRDefault="000D40DE" w:rsidP="003C69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 xml:space="preserve">vaginal </w:t>
            </w:r>
            <w:r w:rsidR="008D1EA3"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birth</w:t>
            </w: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 xml:space="preserve"> - percentage of LOS &gt;=7 day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3E73" w14:textId="17117D77" w:rsidR="000D40DE" w:rsidRPr="005F47D9" w:rsidRDefault="000D40DE" w:rsidP="003C69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 xml:space="preserve">CS </w:t>
            </w:r>
            <w:r w:rsidR="008D1EA3"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birth</w:t>
            </w: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 xml:space="preserve"> - percentage of LOS &gt;=9 days</w:t>
            </w:r>
          </w:p>
        </w:tc>
      </w:tr>
      <w:tr w:rsidR="000D40DE" w:rsidRPr="005F47D9" w14:paraId="21AF373A" w14:textId="77777777" w:rsidTr="003340EA">
        <w:trPr>
          <w:trHeight w:val="26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8684" w14:textId="2C648CA0" w:rsidR="000D40DE" w:rsidRPr="005F47D9" w:rsidRDefault="00ED731C" w:rsidP="003C696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T</w:t>
            </w:r>
            <w:r w:rsidR="000D40DE"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otal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3497" w14:textId="4E7FF77B" w:rsidR="000D40DE" w:rsidRPr="005F47D9" w:rsidRDefault="000D40DE" w:rsidP="003C69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50</w:t>
            </w:r>
            <w:r w:rsidR="00620A9C"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,</w:t>
            </w: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37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7F5E" w14:textId="77777777" w:rsidR="000D40DE" w:rsidRPr="005F47D9" w:rsidRDefault="000D40DE" w:rsidP="003C69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00.0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02F3" w14:textId="77777777" w:rsidR="000D40DE" w:rsidRPr="005F47D9" w:rsidRDefault="000D40DE" w:rsidP="003C69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6.01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2141" w14:textId="3B3D6BDB" w:rsidR="000D40DE" w:rsidRPr="005F47D9" w:rsidRDefault="000D40DE" w:rsidP="003C69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  <w:r w:rsidR="00537BB9" w:rsidRPr="005F47D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B9EB" w14:textId="73C8ABA7" w:rsidR="000D40DE" w:rsidRPr="005F47D9" w:rsidRDefault="000D40DE" w:rsidP="003C69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  <w:r w:rsidR="00537BB9" w:rsidRPr="005F47D9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4%</w:t>
            </w:r>
          </w:p>
        </w:tc>
      </w:tr>
      <w:tr w:rsidR="000D40DE" w:rsidRPr="005F47D9" w14:paraId="6AB5F4D1" w14:textId="77777777" w:rsidTr="003340EA">
        <w:trPr>
          <w:trHeight w:val="260"/>
        </w:trPr>
        <w:tc>
          <w:tcPr>
            <w:tcW w:w="13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67127" w14:textId="788E8FC5" w:rsidR="000D40DE" w:rsidRPr="005F47D9" w:rsidRDefault="00ED731C" w:rsidP="003C696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W</w:t>
            </w:r>
            <w:r w:rsidR="000D40DE"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omen-related characteristics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D123" w14:textId="77777777" w:rsidR="000D40DE" w:rsidRPr="005F47D9" w:rsidRDefault="000D40DE" w:rsidP="003C696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Age of mother at childbirth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221A" w14:textId="77777777" w:rsidR="000D40DE" w:rsidRPr="005F47D9" w:rsidRDefault="000D40DE" w:rsidP="003C696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18FB" w14:textId="77777777" w:rsidR="000D40DE" w:rsidRPr="005F47D9" w:rsidRDefault="000D40DE" w:rsidP="003C696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57B6" w14:textId="77777777" w:rsidR="000D40DE" w:rsidRPr="005F47D9" w:rsidRDefault="000D40DE" w:rsidP="003C696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A4A1" w14:textId="77777777" w:rsidR="000D40DE" w:rsidRPr="005F47D9" w:rsidRDefault="000D40DE" w:rsidP="003C69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8137" w14:textId="77777777" w:rsidR="000D40DE" w:rsidRPr="005F47D9" w:rsidRDefault="000D40DE" w:rsidP="003C69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</w:tr>
      <w:tr w:rsidR="003340EA" w:rsidRPr="005F47D9" w14:paraId="1C0CFAE2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17DEDF6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CFC2" w14:textId="77777777" w:rsidR="003340EA" w:rsidRPr="005F47D9" w:rsidRDefault="003340EA" w:rsidP="003340E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–19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13B4" w14:textId="7E3BA646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,230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AC25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2.4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D36C" w14:textId="533C67E2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6.10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90C0" w14:textId="4F6A1959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8.8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10A2" w14:textId="345B59C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24.9%</w:t>
            </w:r>
          </w:p>
        </w:tc>
      </w:tr>
      <w:tr w:rsidR="003340EA" w:rsidRPr="005F47D9" w14:paraId="0E72E074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9017663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75FB" w14:textId="77777777" w:rsidR="003340EA" w:rsidRPr="005F47D9" w:rsidRDefault="003340EA" w:rsidP="003340E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20–24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D2A2" w14:textId="6C2C5F39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6,11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7063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2.1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5038" w14:textId="2F8FF718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6.01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4E68" w14:textId="4107185A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6.3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D25C" w14:textId="483E1D38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8.8%</w:t>
            </w:r>
          </w:p>
        </w:tc>
      </w:tr>
      <w:tr w:rsidR="003340EA" w:rsidRPr="005F47D9" w14:paraId="4FC00422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8196B20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922D" w14:textId="77777777" w:rsidR="003340EA" w:rsidRPr="005F47D9" w:rsidRDefault="003340EA" w:rsidP="003340E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25–29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A33C" w14:textId="364797AA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5,335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1B4C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30.4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1F09" w14:textId="11F3D619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4960" w14:textId="52692E02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4.9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CF0D" w14:textId="2816F405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6.3%</w:t>
            </w:r>
          </w:p>
        </w:tc>
      </w:tr>
      <w:tr w:rsidR="003340EA" w:rsidRPr="005F47D9" w14:paraId="333F9706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46B6119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C044" w14:textId="77777777" w:rsidR="003340EA" w:rsidRPr="005F47D9" w:rsidRDefault="003340EA" w:rsidP="003340E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30–34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D5C9" w14:textId="4B1AE95B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7,846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34D8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35.4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1E7B" w14:textId="139C2FDF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5.95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309F" w14:textId="69E53F7F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3.4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18BB" w14:textId="1AC1E1E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5.8%</w:t>
            </w:r>
          </w:p>
        </w:tc>
      </w:tr>
      <w:tr w:rsidR="003340EA" w:rsidRPr="005F47D9" w14:paraId="1B4D4DF9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99199E5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C26D" w14:textId="77777777" w:rsidR="003340EA" w:rsidRPr="005F47D9" w:rsidRDefault="003340EA" w:rsidP="003340E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35–39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C071" w14:textId="0FFD3EFD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8,520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77A8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6.9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423F" w14:textId="1B040A93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390A" w14:textId="051670F6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6.2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F96A" w14:textId="48F852C0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5.0%</w:t>
            </w:r>
          </w:p>
        </w:tc>
      </w:tr>
      <w:tr w:rsidR="003340EA" w:rsidRPr="005F47D9" w14:paraId="53CE6F38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FB50399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02FC" w14:textId="77777777" w:rsidR="003340EA" w:rsidRPr="005F47D9" w:rsidRDefault="003340EA" w:rsidP="003340E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40–44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67DE" w14:textId="46402072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,269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A630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2.5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40B3" w14:textId="798B713B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cs="Calibri"/>
                <w:sz w:val="20"/>
                <w:szCs w:val="20"/>
              </w:rPr>
              <w:t>6.56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F4E2" w14:textId="7583CA55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24.2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64A2" w14:textId="5BF6204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6.9%</w:t>
            </w:r>
          </w:p>
        </w:tc>
      </w:tr>
      <w:tr w:rsidR="003340EA" w:rsidRPr="005F47D9" w14:paraId="6362F87F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18DA56A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A6D5" w14:textId="77777777" w:rsidR="003340EA" w:rsidRPr="005F47D9" w:rsidRDefault="003340EA" w:rsidP="003340E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45+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EC41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60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6044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0.1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E4B3" w14:textId="0C41384F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9.12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7242" w14:textId="3D19F37C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8.2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0F8A" w14:textId="279EAC26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47.4%</w:t>
            </w:r>
          </w:p>
        </w:tc>
      </w:tr>
      <w:tr w:rsidR="003340EA" w:rsidRPr="005F47D9" w14:paraId="24EA7D96" w14:textId="77777777" w:rsidTr="001202C5">
        <w:trPr>
          <w:trHeight w:val="260"/>
        </w:trPr>
        <w:tc>
          <w:tcPr>
            <w:tcW w:w="13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41865" w14:textId="627FC7DD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Need-related characteristics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C8FC" w14:textId="3D9889FB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Type of birth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53C6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9FCE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899E" w14:textId="0D3EE7F4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158A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303E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</w:tr>
      <w:tr w:rsidR="003340EA" w:rsidRPr="005F47D9" w14:paraId="7BC4A85F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2E0ACC5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F423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vaginal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8BC7" w14:textId="493DED29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37,246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1973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73.9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278B" w14:textId="41552D51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E65F" w14:textId="7BB866AC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5.0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B36A" w14:textId="6C47C40D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x</w:t>
            </w:r>
          </w:p>
        </w:tc>
      </w:tr>
      <w:tr w:rsidR="003340EA" w:rsidRPr="005F47D9" w14:paraId="2E14107E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27C2D90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BA44" w14:textId="46C9BA8C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caesarean section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8B16" w14:textId="4DAF0C3D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3,128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904D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26.1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B47D" w14:textId="18391266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7.51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E313" w14:textId="6083874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0434" w14:textId="30E99FC9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6.4%</w:t>
            </w:r>
          </w:p>
        </w:tc>
      </w:tr>
      <w:tr w:rsidR="003340EA" w:rsidRPr="005F47D9" w14:paraId="15B7258E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2C974D5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FF06" w14:textId="7D13458B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Singleton/multiple birth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5561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6006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B4B2" w14:textId="0DA3B891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0DDE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EB7D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</w:tr>
      <w:tr w:rsidR="003340EA" w:rsidRPr="005F47D9" w14:paraId="0846B4A6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E2877E7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9F0D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singleton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9029" w14:textId="6401E40F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49,640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57F4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98.5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E410" w14:textId="5CEC3E48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5.93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0B08" w14:textId="6E1E456B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4.8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2E36" w14:textId="1A59FDFA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4.8%</w:t>
            </w:r>
          </w:p>
        </w:tc>
      </w:tr>
      <w:tr w:rsidR="003340EA" w:rsidRPr="005F47D9" w14:paraId="53E28384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B8CEE6B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357F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multiple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0C92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73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2928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.5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E7EE" w14:textId="09712D13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11.59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6DCD" w14:textId="55DAEFCB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56.6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313B" w14:textId="4B2E19EF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51.0%</w:t>
            </w:r>
          </w:p>
        </w:tc>
      </w:tr>
      <w:tr w:rsidR="003340EA" w:rsidRPr="005F47D9" w14:paraId="53C41472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3DC4C0D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542F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cs-CZ"/>
              </w:rPr>
              <w:t>Complications during childbirth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512A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73AE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8F43" w14:textId="42A5C1D6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C7E4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6BC3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 </w:t>
            </w:r>
          </w:p>
        </w:tc>
      </w:tr>
      <w:tr w:rsidR="003340EA" w:rsidRPr="005F47D9" w14:paraId="7B1ECD78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45135F4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91A1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no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ABF9" w14:textId="35E30CFE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39,695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4B2B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78.8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970D" w14:textId="6C0A0AAD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5.65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8CD0" w14:textId="58488A2E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2.5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DF27" w14:textId="71E9DFF3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10.8%</w:t>
            </w:r>
          </w:p>
        </w:tc>
      </w:tr>
      <w:tr w:rsidR="003340EA" w:rsidRPr="005F47D9" w14:paraId="63DDF670" w14:textId="77777777" w:rsidTr="001202C5">
        <w:trPr>
          <w:trHeight w:val="26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7BD6535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A2C1" w14:textId="77777777" w:rsidR="003340EA" w:rsidRPr="005F47D9" w:rsidRDefault="003340EA" w:rsidP="003340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yes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B3A9" w14:textId="6DE57E48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10,679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234C" w14:textId="77777777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  <w:t>21.2%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10B2" w14:textId="344153EE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</w:rPr>
              <w:t>7.35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60B1" w14:textId="493DA59B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26.0%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52F2" w14:textId="5D070479" w:rsidR="003340EA" w:rsidRPr="005F47D9" w:rsidRDefault="003340EA" w:rsidP="003340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cs-CZ"/>
              </w:rPr>
            </w:pPr>
            <w:r w:rsidRPr="005F47D9">
              <w:rPr>
                <w:rFonts w:ascii="Times New Roman" w:hAnsi="Times New Roman"/>
                <w:sz w:val="20"/>
                <w:szCs w:val="20"/>
                <w:lang w:val="en-GB"/>
              </w:rPr>
              <w:t>30.9%</w:t>
            </w:r>
          </w:p>
        </w:tc>
      </w:tr>
    </w:tbl>
    <w:p w14:paraId="3895E9C3" w14:textId="77777777" w:rsidR="00ED731C" w:rsidRPr="005F47D9" w:rsidRDefault="00ED731C" w:rsidP="00537BB9">
      <w:pPr>
        <w:spacing w:after="0" w:line="480" w:lineRule="auto"/>
        <w:rPr>
          <w:rFonts w:ascii="Times New Roman" w:hAnsi="Times New Roman"/>
          <w:lang w:val="en-GB"/>
        </w:rPr>
      </w:pPr>
    </w:p>
    <w:p w14:paraId="3F95FA6F" w14:textId="423A34C8" w:rsidR="00537BB9" w:rsidRDefault="00537BB9" w:rsidP="00537BB9">
      <w:pPr>
        <w:spacing w:after="0" w:line="480" w:lineRule="auto"/>
        <w:rPr>
          <w:rFonts w:ascii="Times New Roman" w:hAnsi="Times New Roman"/>
          <w:lang w:val="en-GB"/>
        </w:rPr>
      </w:pPr>
      <w:r w:rsidRPr="005F47D9">
        <w:rPr>
          <w:rFonts w:ascii="Times New Roman" w:hAnsi="Times New Roman"/>
          <w:lang w:val="en-GB"/>
        </w:rPr>
        <w:t>Source</w:t>
      </w:r>
      <w:r w:rsidRPr="005F47D9">
        <w:rPr>
          <w:rFonts w:ascii="Times New Roman" w:hAnsi="Times New Roman"/>
        </w:rPr>
        <w:t xml:space="preserve">: </w:t>
      </w:r>
      <w:r w:rsidRPr="005F47D9">
        <w:rPr>
          <w:rFonts w:ascii="Times New Roman" w:hAnsi="Times New Roman"/>
          <w:caps/>
          <w:color w:val="000000" w:themeColor="text1"/>
          <w:lang w:val="en-GB"/>
        </w:rPr>
        <w:t>[</w:t>
      </w:r>
      <w:r w:rsidR="00B82618">
        <w:rPr>
          <w:rFonts w:ascii="Times New Roman" w:hAnsi="Times New Roman"/>
          <w:caps/>
          <w:color w:val="000000" w:themeColor="text1"/>
          <w:lang w:val="en-GB"/>
        </w:rPr>
        <w:t>38</w:t>
      </w:r>
      <w:r w:rsidRPr="005F47D9">
        <w:rPr>
          <w:rFonts w:ascii="Times New Roman" w:hAnsi="Times New Roman"/>
          <w:caps/>
          <w:color w:val="000000" w:themeColor="text1"/>
          <w:lang w:val="en-GB"/>
        </w:rPr>
        <w:t>]</w:t>
      </w:r>
      <w:r w:rsidRPr="005F47D9">
        <w:rPr>
          <w:rFonts w:ascii="Times New Roman" w:hAnsi="Times New Roman"/>
          <w:lang w:val="en-GB"/>
        </w:rPr>
        <w:t>; author’s calculations.</w:t>
      </w:r>
    </w:p>
    <w:sectPr w:rsidR="00537BB9" w:rsidSect="00235ED8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935EB" w14:textId="77777777" w:rsidR="0070043B" w:rsidRDefault="0070043B" w:rsidP="0040691D">
      <w:pPr>
        <w:spacing w:after="0" w:line="240" w:lineRule="auto"/>
      </w:pPr>
      <w:r>
        <w:separator/>
      </w:r>
    </w:p>
  </w:endnote>
  <w:endnote w:type="continuationSeparator" w:id="0">
    <w:p w14:paraId="55572976" w14:textId="77777777" w:rsidR="0070043B" w:rsidRDefault="0070043B" w:rsidP="00406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189564"/>
      <w:docPartObj>
        <w:docPartGallery w:val="Page Numbers (Bottom of Page)"/>
        <w:docPartUnique/>
      </w:docPartObj>
    </w:sdtPr>
    <w:sdtContent>
      <w:p w14:paraId="7A97C63F" w14:textId="707C837F" w:rsidR="00041C05" w:rsidRDefault="00041C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 w14:paraId="08A60753" w14:textId="77777777" w:rsidR="00041C05" w:rsidRDefault="00041C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4A8F4" w14:textId="77777777" w:rsidR="0070043B" w:rsidRDefault="0070043B" w:rsidP="0040691D">
      <w:pPr>
        <w:spacing w:after="0" w:line="240" w:lineRule="auto"/>
      </w:pPr>
      <w:r>
        <w:separator/>
      </w:r>
    </w:p>
  </w:footnote>
  <w:footnote w:type="continuationSeparator" w:id="0">
    <w:p w14:paraId="0B59226E" w14:textId="77777777" w:rsidR="0070043B" w:rsidRDefault="0070043B" w:rsidP="00406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863DF"/>
    <w:multiLevelType w:val="hybridMultilevel"/>
    <w:tmpl w:val="4C62B01C"/>
    <w:lvl w:ilvl="0" w:tplc="1B7EFB6E">
      <w:start w:val="50"/>
      <w:numFmt w:val="bullet"/>
      <w:lvlText w:val="–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40D73"/>
    <w:multiLevelType w:val="hybridMultilevel"/>
    <w:tmpl w:val="6EE83E58"/>
    <w:lvl w:ilvl="0" w:tplc="7CDC60AC">
      <w:start w:val="1"/>
      <w:numFmt w:val="decimal"/>
      <w:lvlText w:val="[%1] "/>
      <w:lvlJc w:val="left"/>
      <w:pPr>
        <w:ind w:left="5889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B34F7"/>
    <w:multiLevelType w:val="multilevel"/>
    <w:tmpl w:val="6A34B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B339A"/>
    <w:multiLevelType w:val="hybridMultilevel"/>
    <w:tmpl w:val="9BE2A85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70487D"/>
    <w:multiLevelType w:val="hybridMultilevel"/>
    <w:tmpl w:val="2C74CCB4"/>
    <w:lvl w:ilvl="0" w:tplc="1302AA5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42F12"/>
    <w:multiLevelType w:val="multilevel"/>
    <w:tmpl w:val="EC482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341950"/>
    <w:multiLevelType w:val="multilevel"/>
    <w:tmpl w:val="82B6E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D67353"/>
    <w:multiLevelType w:val="multilevel"/>
    <w:tmpl w:val="FA1EE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792733"/>
    <w:multiLevelType w:val="hybridMultilevel"/>
    <w:tmpl w:val="01F0D3B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ED5082"/>
    <w:multiLevelType w:val="multilevel"/>
    <w:tmpl w:val="994C9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D32877"/>
    <w:multiLevelType w:val="hybridMultilevel"/>
    <w:tmpl w:val="2E84D6E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272E24"/>
    <w:multiLevelType w:val="hybridMultilevel"/>
    <w:tmpl w:val="C8DEAA2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9245CC"/>
    <w:multiLevelType w:val="hybridMultilevel"/>
    <w:tmpl w:val="A9B2AF02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8207B1E"/>
    <w:multiLevelType w:val="hybridMultilevel"/>
    <w:tmpl w:val="B4362C1A"/>
    <w:lvl w:ilvl="0" w:tplc="D4E01832">
      <w:start w:val="1"/>
      <w:numFmt w:val="bullet"/>
      <w:lvlText w:val="–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1617A"/>
    <w:multiLevelType w:val="multilevel"/>
    <w:tmpl w:val="BA0A9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DD7D41"/>
    <w:multiLevelType w:val="hybridMultilevel"/>
    <w:tmpl w:val="43F4492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A34088"/>
    <w:multiLevelType w:val="hybridMultilevel"/>
    <w:tmpl w:val="CADE571C"/>
    <w:lvl w:ilvl="0" w:tplc="CE82E2A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1F092D"/>
    <w:multiLevelType w:val="hybridMultilevel"/>
    <w:tmpl w:val="6BD08E0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134086">
    <w:abstractNumId w:val="13"/>
  </w:num>
  <w:num w:numId="2" w16cid:durableId="404498634">
    <w:abstractNumId w:val="0"/>
  </w:num>
  <w:num w:numId="3" w16cid:durableId="471481030">
    <w:abstractNumId w:val="4"/>
  </w:num>
  <w:num w:numId="4" w16cid:durableId="1926114408">
    <w:abstractNumId w:val="8"/>
  </w:num>
  <w:num w:numId="5" w16cid:durableId="974338820">
    <w:abstractNumId w:val="12"/>
  </w:num>
  <w:num w:numId="6" w16cid:durableId="1137457996">
    <w:abstractNumId w:val="15"/>
  </w:num>
  <w:num w:numId="7" w16cid:durableId="1974167500">
    <w:abstractNumId w:val="11"/>
  </w:num>
  <w:num w:numId="8" w16cid:durableId="2008092930">
    <w:abstractNumId w:val="3"/>
  </w:num>
  <w:num w:numId="9" w16cid:durableId="1223440234">
    <w:abstractNumId w:val="16"/>
  </w:num>
  <w:num w:numId="10" w16cid:durableId="1437361029">
    <w:abstractNumId w:val="10"/>
  </w:num>
  <w:num w:numId="11" w16cid:durableId="2082369150">
    <w:abstractNumId w:val="6"/>
  </w:num>
  <w:num w:numId="12" w16cid:durableId="1677682776">
    <w:abstractNumId w:val="14"/>
  </w:num>
  <w:num w:numId="13" w16cid:durableId="991256885">
    <w:abstractNumId w:val="5"/>
  </w:num>
  <w:num w:numId="14" w16cid:durableId="2089158081">
    <w:abstractNumId w:val="9"/>
  </w:num>
  <w:num w:numId="15" w16cid:durableId="999888579">
    <w:abstractNumId w:val="7"/>
  </w:num>
  <w:num w:numId="16" w16cid:durableId="728184725">
    <w:abstractNumId w:val="2"/>
  </w:num>
  <w:num w:numId="17" w16cid:durableId="1863669505">
    <w:abstractNumId w:val="17"/>
  </w:num>
  <w:num w:numId="18" w16cid:durableId="1976451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BD0"/>
    <w:rsid w:val="00000095"/>
    <w:rsid w:val="00001603"/>
    <w:rsid w:val="00001A82"/>
    <w:rsid w:val="0000499C"/>
    <w:rsid w:val="00007AA5"/>
    <w:rsid w:val="00007E70"/>
    <w:rsid w:val="0001055D"/>
    <w:rsid w:val="00010813"/>
    <w:rsid w:val="0001229E"/>
    <w:rsid w:val="00012A69"/>
    <w:rsid w:val="00012FC7"/>
    <w:rsid w:val="00013F79"/>
    <w:rsid w:val="00015A35"/>
    <w:rsid w:val="00015B66"/>
    <w:rsid w:val="00015E61"/>
    <w:rsid w:val="000161C2"/>
    <w:rsid w:val="000171A4"/>
    <w:rsid w:val="00022565"/>
    <w:rsid w:val="00024296"/>
    <w:rsid w:val="000260EF"/>
    <w:rsid w:val="000262C8"/>
    <w:rsid w:val="0002709F"/>
    <w:rsid w:val="00030A67"/>
    <w:rsid w:val="00032D4A"/>
    <w:rsid w:val="000335BB"/>
    <w:rsid w:val="0003402E"/>
    <w:rsid w:val="00035B8C"/>
    <w:rsid w:val="00035CB1"/>
    <w:rsid w:val="00035CCD"/>
    <w:rsid w:val="00035D8D"/>
    <w:rsid w:val="00035DD8"/>
    <w:rsid w:val="0004087D"/>
    <w:rsid w:val="000409CA"/>
    <w:rsid w:val="00041C05"/>
    <w:rsid w:val="0004275E"/>
    <w:rsid w:val="0004501F"/>
    <w:rsid w:val="00045DE3"/>
    <w:rsid w:val="00047830"/>
    <w:rsid w:val="00047E35"/>
    <w:rsid w:val="00050588"/>
    <w:rsid w:val="00050E1F"/>
    <w:rsid w:val="00051E9A"/>
    <w:rsid w:val="00052314"/>
    <w:rsid w:val="00052A86"/>
    <w:rsid w:val="00052C19"/>
    <w:rsid w:val="00055291"/>
    <w:rsid w:val="00055709"/>
    <w:rsid w:val="000561B6"/>
    <w:rsid w:val="00056B6C"/>
    <w:rsid w:val="00057144"/>
    <w:rsid w:val="0006007E"/>
    <w:rsid w:val="0006076D"/>
    <w:rsid w:val="000617CF"/>
    <w:rsid w:val="00061952"/>
    <w:rsid w:val="00061CDB"/>
    <w:rsid w:val="000626ED"/>
    <w:rsid w:val="000646B8"/>
    <w:rsid w:val="000664BC"/>
    <w:rsid w:val="00067FA5"/>
    <w:rsid w:val="00071AA8"/>
    <w:rsid w:val="00071EFC"/>
    <w:rsid w:val="000758E7"/>
    <w:rsid w:val="0007708D"/>
    <w:rsid w:val="0008413D"/>
    <w:rsid w:val="00085515"/>
    <w:rsid w:val="00085565"/>
    <w:rsid w:val="00085F75"/>
    <w:rsid w:val="000863C5"/>
    <w:rsid w:val="00086867"/>
    <w:rsid w:val="0008688F"/>
    <w:rsid w:val="000869E8"/>
    <w:rsid w:val="00090467"/>
    <w:rsid w:val="00090C0D"/>
    <w:rsid w:val="0009186F"/>
    <w:rsid w:val="0009225B"/>
    <w:rsid w:val="00092704"/>
    <w:rsid w:val="0009285D"/>
    <w:rsid w:val="00092BC1"/>
    <w:rsid w:val="000932EE"/>
    <w:rsid w:val="00093452"/>
    <w:rsid w:val="0009413E"/>
    <w:rsid w:val="00094726"/>
    <w:rsid w:val="00094E50"/>
    <w:rsid w:val="00096EAF"/>
    <w:rsid w:val="00097859"/>
    <w:rsid w:val="00097AC6"/>
    <w:rsid w:val="000A008D"/>
    <w:rsid w:val="000A398D"/>
    <w:rsid w:val="000A5966"/>
    <w:rsid w:val="000A6A5C"/>
    <w:rsid w:val="000A72DA"/>
    <w:rsid w:val="000A7BC1"/>
    <w:rsid w:val="000B0101"/>
    <w:rsid w:val="000B1761"/>
    <w:rsid w:val="000B2DFE"/>
    <w:rsid w:val="000B2F63"/>
    <w:rsid w:val="000B58A7"/>
    <w:rsid w:val="000B5CE2"/>
    <w:rsid w:val="000B5F4D"/>
    <w:rsid w:val="000B6138"/>
    <w:rsid w:val="000C09AD"/>
    <w:rsid w:val="000C2E4A"/>
    <w:rsid w:val="000C4ECE"/>
    <w:rsid w:val="000C56BE"/>
    <w:rsid w:val="000C5D68"/>
    <w:rsid w:val="000C6D71"/>
    <w:rsid w:val="000C72F9"/>
    <w:rsid w:val="000C77FD"/>
    <w:rsid w:val="000C7B89"/>
    <w:rsid w:val="000C7F86"/>
    <w:rsid w:val="000D0C61"/>
    <w:rsid w:val="000D1F50"/>
    <w:rsid w:val="000D201B"/>
    <w:rsid w:val="000D203B"/>
    <w:rsid w:val="000D2D1F"/>
    <w:rsid w:val="000D40DE"/>
    <w:rsid w:val="000D43FA"/>
    <w:rsid w:val="000D4CC5"/>
    <w:rsid w:val="000D4E4E"/>
    <w:rsid w:val="000D6BEB"/>
    <w:rsid w:val="000E5B1C"/>
    <w:rsid w:val="000E5C3B"/>
    <w:rsid w:val="000E7678"/>
    <w:rsid w:val="000E7BE7"/>
    <w:rsid w:val="000E7E69"/>
    <w:rsid w:val="000F2B39"/>
    <w:rsid w:val="000F2D82"/>
    <w:rsid w:val="000F3478"/>
    <w:rsid w:val="000F3EEB"/>
    <w:rsid w:val="000F66EC"/>
    <w:rsid w:val="000F6A22"/>
    <w:rsid w:val="000F70EA"/>
    <w:rsid w:val="001004E8"/>
    <w:rsid w:val="00100842"/>
    <w:rsid w:val="00102409"/>
    <w:rsid w:val="001024C1"/>
    <w:rsid w:val="00102CF1"/>
    <w:rsid w:val="001035F2"/>
    <w:rsid w:val="00103D8A"/>
    <w:rsid w:val="00104C6E"/>
    <w:rsid w:val="00105EB3"/>
    <w:rsid w:val="00106756"/>
    <w:rsid w:val="00106E89"/>
    <w:rsid w:val="00110774"/>
    <w:rsid w:val="00111FB7"/>
    <w:rsid w:val="00112D38"/>
    <w:rsid w:val="00112F6B"/>
    <w:rsid w:val="00113495"/>
    <w:rsid w:val="00114140"/>
    <w:rsid w:val="0011566C"/>
    <w:rsid w:val="0011585B"/>
    <w:rsid w:val="00120139"/>
    <w:rsid w:val="001202C5"/>
    <w:rsid w:val="00120B86"/>
    <w:rsid w:val="001219C1"/>
    <w:rsid w:val="001227D1"/>
    <w:rsid w:val="00122852"/>
    <w:rsid w:val="001230E2"/>
    <w:rsid w:val="00123602"/>
    <w:rsid w:val="00123FE4"/>
    <w:rsid w:val="001247A5"/>
    <w:rsid w:val="00125588"/>
    <w:rsid w:val="0012624B"/>
    <w:rsid w:val="0013016B"/>
    <w:rsid w:val="001306FE"/>
    <w:rsid w:val="0013094A"/>
    <w:rsid w:val="001315E2"/>
    <w:rsid w:val="00131C25"/>
    <w:rsid w:val="00131C63"/>
    <w:rsid w:val="00131FEF"/>
    <w:rsid w:val="00132397"/>
    <w:rsid w:val="001335CF"/>
    <w:rsid w:val="001336FD"/>
    <w:rsid w:val="00133803"/>
    <w:rsid w:val="00134AC1"/>
    <w:rsid w:val="0013534B"/>
    <w:rsid w:val="00135E74"/>
    <w:rsid w:val="00136E0D"/>
    <w:rsid w:val="00136F2F"/>
    <w:rsid w:val="001407D9"/>
    <w:rsid w:val="00140BF0"/>
    <w:rsid w:val="00142E67"/>
    <w:rsid w:val="00142FB7"/>
    <w:rsid w:val="00143307"/>
    <w:rsid w:val="0014383D"/>
    <w:rsid w:val="00143E46"/>
    <w:rsid w:val="00144AA9"/>
    <w:rsid w:val="00147008"/>
    <w:rsid w:val="001503A2"/>
    <w:rsid w:val="0015149A"/>
    <w:rsid w:val="00151669"/>
    <w:rsid w:val="001522E8"/>
    <w:rsid w:val="001570AB"/>
    <w:rsid w:val="001571D5"/>
    <w:rsid w:val="0015737E"/>
    <w:rsid w:val="00157C1F"/>
    <w:rsid w:val="00161377"/>
    <w:rsid w:val="00162026"/>
    <w:rsid w:val="0016293C"/>
    <w:rsid w:val="0016313E"/>
    <w:rsid w:val="00163A75"/>
    <w:rsid w:val="00163A9B"/>
    <w:rsid w:val="0016404A"/>
    <w:rsid w:val="00164B11"/>
    <w:rsid w:val="0016504A"/>
    <w:rsid w:val="001651E4"/>
    <w:rsid w:val="00165DDD"/>
    <w:rsid w:val="00166CA9"/>
    <w:rsid w:val="00166FB6"/>
    <w:rsid w:val="00171492"/>
    <w:rsid w:val="001715F2"/>
    <w:rsid w:val="00173FE6"/>
    <w:rsid w:val="001748F3"/>
    <w:rsid w:val="00174FAC"/>
    <w:rsid w:val="001829A0"/>
    <w:rsid w:val="00184712"/>
    <w:rsid w:val="00185426"/>
    <w:rsid w:val="001914AB"/>
    <w:rsid w:val="0019191B"/>
    <w:rsid w:val="00193686"/>
    <w:rsid w:val="00194139"/>
    <w:rsid w:val="00194933"/>
    <w:rsid w:val="00195836"/>
    <w:rsid w:val="00195A27"/>
    <w:rsid w:val="001A10E3"/>
    <w:rsid w:val="001A14BC"/>
    <w:rsid w:val="001A1901"/>
    <w:rsid w:val="001A1F11"/>
    <w:rsid w:val="001A1FC5"/>
    <w:rsid w:val="001A2AEC"/>
    <w:rsid w:val="001A2E86"/>
    <w:rsid w:val="001A56E2"/>
    <w:rsid w:val="001A6445"/>
    <w:rsid w:val="001A6B1C"/>
    <w:rsid w:val="001A731A"/>
    <w:rsid w:val="001A7B03"/>
    <w:rsid w:val="001B0FB2"/>
    <w:rsid w:val="001B115F"/>
    <w:rsid w:val="001B5EA3"/>
    <w:rsid w:val="001B770D"/>
    <w:rsid w:val="001C06BA"/>
    <w:rsid w:val="001C0ED9"/>
    <w:rsid w:val="001C1002"/>
    <w:rsid w:val="001C1667"/>
    <w:rsid w:val="001C1DBC"/>
    <w:rsid w:val="001C311F"/>
    <w:rsid w:val="001C4711"/>
    <w:rsid w:val="001C7CCB"/>
    <w:rsid w:val="001D0FFD"/>
    <w:rsid w:val="001D13A7"/>
    <w:rsid w:val="001D364B"/>
    <w:rsid w:val="001D51DF"/>
    <w:rsid w:val="001E0F78"/>
    <w:rsid w:val="001E2C8A"/>
    <w:rsid w:val="001E3626"/>
    <w:rsid w:val="001E396A"/>
    <w:rsid w:val="001E3BA4"/>
    <w:rsid w:val="001E53CC"/>
    <w:rsid w:val="001E54FD"/>
    <w:rsid w:val="001F0203"/>
    <w:rsid w:val="001F197F"/>
    <w:rsid w:val="001F21FB"/>
    <w:rsid w:val="001F3088"/>
    <w:rsid w:val="001F60F1"/>
    <w:rsid w:val="001F61D0"/>
    <w:rsid w:val="001F684D"/>
    <w:rsid w:val="001F735E"/>
    <w:rsid w:val="001F7588"/>
    <w:rsid w:val="001F777E"/>
    <w:rsid w:val="00203BF4"/>
    <w:rsid w:val="0020522B"/>
    <w:rsid w:val="00205418"/>
    <w:rsid w:val="0021062F"/>
    <w:rsid w:val="00210A4E"/>
    <w:rsid w:val="00211077"/>
    <w:rsid w:val="00212CDC"/>
    <w:rsid w:val="0021391A"/>
    <w:rsid w:val="002157D5"/>
    <w:rsid w:val="002170DF"/>
    <w:rsid w:val="00221D30"/>
    <w:rsid w:val="002228BB"/>
    <w:rsid w:val="0022367B"/>
    <w:rsid w:val="00224B99"/>
    <w:rsid w:val="00224F52"/>
    <w:rsid w:val="00231F7F"/>
    <w:rsid w:val="00233CD3"/>
    <w:rsid w:val="00235369"/>
    <w:rsid w:val="00235ED8"/>
    <w:rsid w:val="00236359"/>
    <w:rsid w:val="00236D63"/>
    <w:rsid w:val="00237DF5"/>
    <w:rsid w:val="002403A5"/>
    <w:rsid w:val="00240E80"/>
    <w:rsid w:val="00241C25"/>
    <w:rsid w:val="00241D2D"/>
    <w:rsid w:val="002428EF"/>
    <w:rsid w:val="0024480B"/>
    <w:rsid w:val="00244CCD"/>
    <w:rsid w:val="00245F0F"/>
    <w:rsid w:val="00246189"/>
    <w:rsid w:val="00246427"/>
    <w:rsid w:val="00247CB6"/>
    <w:rsid w:val="002502AE"/>
    <w:rsid w:val="00250718"/>
    <w:rsid w:val="0025189C"/>
    <w:rsid w:val="00253948"/>
    <w:rsid w:val="0025550C"/>
    <w:rsid w:val="00255B66"/>
    <w:rsid w:val="002560BA"/>
    <w:rsid w:val="002578A9"/>
    <w:rsid w:val="00260B0B"/>
    <w:rsid w:val="002625C7"/>
    <w:rsid w:val="00262A9A"/>
    <w:rsid w:val="00263B1B"/>
    <w:rsid w:val="0026578A"/>
    <w:rsid w:val="00265C0D"/>
    <w:rsid w:val="00265E99"/>
    <w:rsid w:val="002663BE"/>
    <w:rsid w:val="002666C6"/>
    <w:rsid w:val="002676FF"/>
    <w:rsid w:val="00270E03"/>
    <w:rsid w:val="0027350F"/>
    <w:rsid w:val="00274A5C"/>
    <w:rsid w:val="00274F5B"/>
    <w:rsid w:val="0027575B"/>
    <w:rsid w:val="00275AD2"/>
    <w:rsid w:val="0027675D"/>
    <w:rsid w:val="00276925"/>
    <w:rsid w:val="002774C6"/>
    <w:rsid w:val="002824CE"/>
    <w:rsid w:val="00284440"/>
    <w:rsid w:val="002848CC"/>
    <w:rsid w:val="00286079"/>
    <w:rsid w:val="0028763D"/>
    <w:rsid w:val="00287889"/>
    <w:rsid w:val="002909A7"/>
    <w:rsid w:val="00291616"/>
    <w:rsid w:val="002920FD"/>
    <w:rsid w:val="00292B3B"/>
    <w:rsid w:val="002948B5"/>
    <w:rsid w:val="0029640C"/>
    <w:rsid w:val="0029662F"/>
    <w:rsid w:val="002970FB"/>
    <w:rsid w:val="002A01D7"/>
    <w:rsid w:val="002A19DD"/>
    <w:rsid w:val="002A3695"/>
    <w:rsid w:val="002A40D0"/>
    <w:rsid w:val="002A4420"/>
    <w:rsid w:val="002A55BF"/>
    <w:rsid w:val="002A707C"/>
    <w:rsid w:val="002B19F3"/>
    <w:rsid w:val="002B3171"/>
    <w:rsid w:val="002B3931"/>
    <w:rsid w:val="002B4682"/>
    <w:rsid w:val="002B5856"/>
    <w:rsid w:val="002B587E"/>
    <w:rsid w:val="002B6C43"/>
    <w:rsid w:val="002B7BF0"/>
    <w:rsid w:val="002C012F"/>
    <w:rsid w:val="002C058A"/>
    <w:rsid w:val="002C0D5D"/>
    <w:rsid w:val="002C0FF5"/>
    <w:rsid w:val="002C25A4"/>
    <w:rsid w:val="002C27C8"/>
    <w:rsid w:val="002C376F"/>
    <w:rsid w:val="002C659B"/>
    <w:rsid w:val="002C67A6"/>
    <w:rsid w:val="002C7390"/>
    <w:rsid w:val="002D0307"/>
    <w:rsid w:val="002D241D"/>
    <w:rsid w:val="002D27CC"/>
    <w:rsid w:val="002D2A96"/>
    <w:rsid w:val="002D4561"/>
    <w:rsid w:val="002D706A"/>
    <w:rsid w:val="002E0D4D"/>
    <w:rsid w:val="002E13FA"/>
    <w:rsid w:val="002E4285"/>
    <w:rsid w:val="002E4D16"/>
    <w:rsid w:val="002E4EE1"/>
    <w:rsid w:val="002E6508"/>
    <w:rsid w:val="002E7F26"/>
    <w:rsid w:val="002F03C6"/>
    <w:rsid w:val="002F1995"/>
    <w:rsid w:val="002F1E27"/>
    <w:rsid w:val="002F25E4"/>
    <w:rsid w:val="002F2B03"/>
    <w:rsid w:val="002F3CAC"/>
    <w:rsid w:val="002F6A12"/>
    <w:rsid w:val="002F6C57"/>
    <w:rsid w:val="002F6CDB"/>
    <w:rsid w:val="00305BAB"/>
    <w:rsid w:val="0030739E"/>
    <w:rsid w:val="0031035D"/>
    <w:rsid w:val="00311B60"/>
    <w:rsid w:val="00312E2D"/>
    <w:rsid w:val="00313571"/>
    <w:rsid w:val="00314391"/>
    <w:rsid w:val="0031493F"/>
    <w:rsid w:val="00315876"/>
    <w:rsid w:val="00315C33"/>
    <w:rsid w:val="00316936"/>
    <w:rsid w:val="003175D2"/>
    <w:rsid w:val="0031762E"/>
    <w:rsid w:val="00317CA8"/>
    <w:rsid w:val="00320121"/>
    <w:rsid w:val="00320588"/>
    <w:rsid w:val="00320933"/>
    <w:rsid w:val="00323812"/>
    <w:rsid w:val="003244EE"/>
    <w:rsid w:val="00324B0D"/>
    <w:rsid w:val="00325E7B"/>
    <w:rsid w:val="00326AF4"/>
    <w:rsid w:val="00326B32"/>
    <w:rsid w:val="0032755A"/>
    <w:rsid w:val="00331353"/>
    <w:rsid w:val="003314D3"/>
    <w:rsid w:val="003340EA"/>
    <w:rsid w:val="00334235"/>
    <w:rsid w:val="003343A2"/>
    <w:rsid w:val="00334A52"/>
    <w:rsid w:val="00334B78"/>
    <w:rsid w:val="00340916"/>
    <w:rsid w:val="00340C7C"/>
    <w:rsid w:val="00341300"/>
    <w:rsid w:val="003423CF"/>
    <w:rsid w:val="003428DE"/>
    <w:rsid w:val="00343E04"/>
    <w:rsid w:val="00345011"/>
    <w:rsid w:val="0034749B"/>
    <w:rsid w:val="003515A2"/>
    <w:rsid w:val="003559BF"/>
    <w:rsid w:val="003560B7"/>
    <w:rsid w:val="003567D8"/>
    <w:rsid w:val="0036079C"/>
    <w:rsid w:val="00361152"/>
    <w:rsid w:val="00362251"/>
    <w:rsid w:val="00362CF5"/>
    <w:rsid w:val="003665A5"/>
    <w:rsid w:val="00366BE0"/>
    <w:rsid w:val="00366C18"/>
    <w:rsid w:val="003677FF"/>
    <w:rsid w:val="00367E3D"/>
    <w:rsid w:val="00373243"/>
    <w:rsid w:val="0037615C"/>
    <w:rsid w:val="00376CD9"/>
    <w:rsid w:val="0037734A"/>
    <w:rsid w:val="00382A89"/>
    <w:rsid w:val="00382D12"/>
    <w:rsid w:val="003840B8"/>
    <w:rsid w:val="00384170"/>
    <w:rsid w:val="0038505D"/>
    <w:rsid w:val="00386849"/>
    <w:rsid w:val="00386C17"/>
    <w:rsid w:val="00386F3E"/>
    <w:rsid w:val="00387748"/>
    <w:rsid w:val="0039128B"/>
    <w:rsid w:val="00393476"/>
    <w:rsid w:val="0039352C"/>
    <w:rsid w:val="00394624"/>
    <w:rsid w:val="0039468A"/>
    <w:rsid w:val="003954B8"/>
    <w:rsid w:val="00396211"/>
    <w:rsid w:val="0039782A"/>
    <w:rsid w:val="0039792F"/>
    <w:rsid w:val="0039797D"/>
    <w:rsid w:val="003A0171"/>
    <w:rsid w:val="003A1125"/>
    <w:rsid w:val="003A1551"/>
    <w:rsid w:val="003A205C"/>
    <w:rsid w:val="003A2FC1"/>
    <w:rsid w:val="003A316A"/>
    <w:rsid w:val="003A3793"/>
    <w:rsid w:val="003A3CC3"/>
    <w:rsid w:val="003A3D68"/>
    <w:rsid w:val="003A5BE7"/>
    <w:rsid w:val="003A5DDB"/>
    <w:rsid w:val="003A5F3C"/>
    <w:rsid w:val="003A60EC"/>
    <w:rsid w:val="003A6222"/>
    <w:rsid w:val="003A6B34"/>
    <w:rsid w:val="003A728B"/>
    <w:rsid w:val="003B23B8"/>
    <w:rsid w:val="003B2B85"/>
    <w:rsid w:val="003B352B"/>
    <w:rsid w:val="003B4CA3"/>
    <w:rsid w:val="003B5D71"/>
    <w:rsid w:val="003C00AA"/>
    <w:rsid w:val="003C1FD8"/>
    <w:rsid w:val="003C28EA"/>
    <w:rsid w:val="003C3D2D"/>
    <w:rsid w:val="003C4993"/>
    <w:rsid w:val="003C58A0"/>
    <w:rsid w:val="003C6969"/>
    <w:rsid w:val="003C738C"/>
    <w:rsid w:val="003D01A6"/>
    <w:rsid w:val="003D3F51"/>
    <w:rsid w:val="003D448B"/>
    <w:rsid w:val="003D49AC"/>
    <w:rsid w:val="003D4D9E"/>
    <w:rsid w:val="003D5A87"/>
    <w:rsid w:val="003D684E"/>
    <w:rsid w:val="003D6E4F"/>
    <w:rsid w:val="003E020D"/>
    <w:rsid w:val="003E092D"/>
    <w:rsid w:val="003E1A28"/>
    <w:rsid w:val="003E226E"/>
    <w:rsid w:val="003E37DC"/>
    <w:rsid w:val="003E3AE3"/>
    <w:rsid w:val="003E4AF4"/>
    <w:rsid w:val="003E5993"/>
    <w:rsid w:val="003E694B"/>
    <w:rsid w:val="003E6EE9"/>
    <w:rsid w:val="003E70EF"/>
    <w:rsid w:val="003F02E7"/>
    <w:rsid w:val="003F21F5"/>
    <w:rsid w:val="003F2F2E"/>
    <w:rsid w:val="003F327E"/>
    <w:rsid w:val="003F567B"/>
    <w:rsid w:val="003F7BEF"/>
    <w:rsid w:val="0040251E"/>
    <w:rsid w:val="004026C4"/>
    <w:rsid w:val="004027EA"/>
    <w:rsid w:val="00403733"/>
    <w:rsid w:val="00403E6E"/>
    <w:rsid w:val="00404651"/>
    <w:rsid w:val="00404811"/>
    <w:rsid w:val="00404C5F"/>
    <w:rsid w:val="004061D3"/>
    <w:rsid w:val="00406508"/>
    <w:rsid w:val="0040691D"/>
    <w:rsid w:val="00406A8F"/>
    <w:rsid w:val="00406E65"/>
    <w:rsid w:val="0040740A"/>
    <w:rsid w:val="004107F6"/>
    <w:rsid w:val="00410AB7"/>
    <w:rsid w:val="004131FA"/>
    <w:rsid w:val="004149BB"/>
    <w:rsid w:val="0041574C"/>
    <w:rsid w:val="00415AE8"/>
    <w:rsid w:val="00415B51"/>
    <w:rsid w:val="004165E4"/>
    <w:rsid w:val="00420DE9"/>
    <w:rsid w:val="00421475"/>
    <w:rsid w:val="00422020"/>
    <w:rsid w:val="0042237F"/>
    <w:rsid w:val="00423DCF"/>
    <w:rsid w:val="00424453"/>
    <w:rsid w:val="004255F5"/>
    <w:rsid w:val="00425BD2"/>
    <w:rsid w:val="004266B3"/>
    <w:rsid w:val="004266C0"/>
    <w:rsid w:val="00426AC5"/>
    <w:rsid w:val="00426B61"/>
    <w:rsid w:val="00426BA5"/>
    <w:rsid w:val="004274AD"/>
    <w:rsid w:val="00427924"/>
    <w:rsid w:val="00430A9D"/>
    <w:rsid w:val="00430CB3"/>
    <w:rsid w:val="00430EFC"/>
    <w:rsid w:val="004327C3"/>
    <w:rsid w:val="00432F4A"/>
    <w:rsid w:val="00434A77"/>
    <w:rsid w:val="00442DBE"/>
    <w:rsid w:val="004465CF"/>
    <w:rsid w:val="004469EA"/>
    <w:rsid w:val="00446ABE"/>
    <w:rsid w:val="00447B4A"/>
    <w:rsid w:val="00450636"/>
    <w:rsid w:val="00450703"/>
    <w:rsid w:val="0045250A"/>
    <w:rsid w:val="00453A21"/>
    <w:rsid w:val="00453FC3"/>
    <w:rsid w:val="00455B4E"/>
    <w:rsid w:val="0045672F"/>
    <w:rsid w:val="0045740D"/>
    <w:rsid w:val="00461495"/>
    <w:rsid w:val="00462A79"/>
    <w:rsid w:val="00463624"/>
    <w:rsid w:val="00464327"/>
    <w:rsid w:val="004648D8"/>
    <w:rsid w:val="004663B8"/>
    <w:rsid w:val="00466EB6"/>
    <w:rsid w:val="00466F4A"/>
    <w:rsid w:val="00467366"/>
    <w:rsid w:val="00470A96"/>
    <w:rsid w:val="00470AF9"/>
    <w:rsid w:val="00471C57"/>
    <w:rsid w:val="00473C3C"/>
    <w:rsid w:val="00473EB8"/>
    <w:rsid w:val="00474CEC"/>
    <w:rsid w:val="00474F2A"/>
    <w:rsid w:val="00476722"/>
    <w:rsid w:val="00476AA0"/>
    <w:rsid w:val="00477467"/>
    <w:rsid w:val="00480D76"/>
    <w:rsid w:val="00481441"/>
    <w:rsid w:val="00485D44"/>
    <w:rsid w:val="00487C2C"/>
    <w:rsid w:val="00490737"/>
    <w:rsid w:val="004912A1"/>
    <w:rsid w:val="004927D8"/>
    <w:rsid w:val="004938CE"/>
    <w:rsid w:val="004944CA"/>
    <w:rsid w:val="0049466F"/>
    <w:rsid w:val="0049536A"/>
    <w:rsid w:val="00497426"/>
    <w:rsid w:val="004976FE"/>
    <w:rsid w:val="00497E00"/>
    <w:rsid w:val="004A0E74"/>
    <w:rsid w:val="004A30A2"/>
    <w:rsid w:val="004A3AF0"/>
    <w:rsid w:val="004A50BD"/>
    <w:rsid w:val="004A5B9C"/>
    <w:rsid w:val="004A5EE9"/>
    <w:rsid w:val="004A6119"/>
    <w:rsid w:val="004A6265"/>
    <w:rsid w:val="004A68F0"/>
    <w:rsid w:val="004A7623"/>
    <w:rsid w:val="004A77A8"/>
    <w:rsid w:val="004B0750"/>
    <w:rsid w:val="004B1B02"/>
    <w:rsid w:val="004B24B0"/>
    <w:rsid w:val="004B31F8"/>
    <w:rsid w:val="004B3FF2"/>
    <w:rsid w:val="004B4A8D"/>
    <w:rsid w:val="004B4CC2"/>
    <w:rsid w:val="004B572E"/>
    <w:rsid w:val="004B6DFC"/>
    <w:rsid w:val="004B7490"/>
    <w:rsid w:val="004C0735"/>
    <w:rsid w:val="004C0E72"/>
    <w:rsid w:val="004C188F"/>
    <w:rsid w:val="004C262E"/>
    <w:rsid w:val="004C4DE0"/>
    <w:rsid w:val="004C6344"/>
    <w:rsid w:val="004C68CA"/>
    <w:rsid w:val="004C7B92"/>
    <w:rsid w:val="004C7C49"/>
    <w:rsid w:val="004D12B2"/>
    <w:rsid w:val="004D237F"/>
    <w:rsid w:val="004D2920"/>
    <w:rsid w:val="004D3389"/>
    <w:rsid w:val="004D48F4"/>
    <w:rsid w:val="004D49EF"/>
    <w:rsid w:val="004D4E57"/>
    <w:rsid w:val="004D5F59"/>
    <w:rsid w:val="004D6159"/>
    <w:rsid w:val="004D62CF"/>
    <w:rsid w:val="004D7E49"/>
    <w:rsid w:val="004E174E"/>
    <w:rsid w:val="004E253E"/>
    <w:rsid w:val="004E2986"/>
    <w:rsid w:val="004E2BA3"/>
    <w:rsid w:val="004E2C56"/>
    <w:rsid w:val="004E393D"/>
    <w:rsid w:val="004E3F6B"/>
    <w:rsid w:val="004E4C3A"/>
    <w:rsid w:val="004E57C4"/>
    <w:rsid w:val="004E5DA3"/>
    <w:rsid w:val="004E6663"/>
    <w:rsid w:val="004F078C"/>
    <w:rsid w:val="004F0FA7"/>
    <w:rsid w:val="004F0FCC"/>
    <w:rsid w:val="004F1149"/>
    <w:rsid w:val="004F1AB3"/>
    <w:rsid w:val="004F3439"/>
    <w:rsid w:val="004F3B7B"/>
    <w:rsid w:val="004F3F1B"/>
    <w:rsid w:val="004F603E"/>
    <w:rsid w:val="004F6DD9"/>
    <w:rsid w:val="005019CE"/>
    <w:rsid w:val="005023EE"/>
    <w:rsid w:val="0050254D"/>
    <w:rsid w:val="00502605"/>
    <w:rsid w:val="0050359E"/>
    <w:rsid w:val="00504078"/>
    <w:rsid w:val="00504207"/>
    <w:rsid w:val="00504C0B"/>
    <w:rsid w:val="00506D21"/>
    <w:rsid w:val="005070CF"/>
    <w:rsid w:val="00510038"/>
    <w:rsid w:val="005119A8"/>
    <w:rsid w:val="00511B11"/>
    <w:rsid w:val="00511CF1"/>
    <w:rsid w:val="005121FB"/>
    <w:rsid w:val="00513200"/>
    <w:rsid w:val="00513F21"/>
    <w:rsid w:val="005140BC"/>
    <w:rsid w:val="0051440F"/>
    <w:rsid w:val="00516F10"/>
    <w:rsid w:val="00517616"/>
    <w:rsid w:val="00520FDE"/>
    <w:rsid w:val="005214B0"/>
    <w:rsid w:val="005223BF"/>
    <w:rsid w:val="0052240E"/>
    <w:rsid w:val="00522801"/>
    <w:rsid w:val="0052281F"/>
    <w:rsid w:val="005232C3"/>
    <w:rsid w:val="00523D67"/>
    <w:rsid w:val="0052455A"/>
    <w:rsid w:val="0052456A"/>
    <w:rsid w:val="005249EF"/>
    <w:rsid w:val="005251E2"/>
    <w:rsid w:val="00526E2D"/>
    <w:rsid w:val="005274A4"/>
    <w:rsid w:val="00532378"/>
    <w:rsid w:val="00533B94"/>
    <w:rsid w:val="00534287"/>
    <w:rsid w:val="005357E1"/>
    <w:rsid w:val="005365EC"/>
    <w:rsid w:val="0053696B"/>
    <w:rsid w:val="00537BB9"/>
    <w:rsid w:val="00537D56"/>
    <w:rsid w:val="0054053E"/>
    <w:rsid w:val="00541876"/>
    <w:rsid w:val="00541D8A"/>
    <w:rsid w:val="00541E2A"/>
    <w:rsid w:val="00542609"/>
    <w:rsid w:val="005427CA"/>
    <w:rsid w:val="005452D4"/>
    <w:rsid w:val="00545FFE"/>
    <w:rsid w:val="00546471"/>
    <w:rsid w:val="0054658E"/>
    <w:rsid w:val="00547FF1"/>
    <w:rsid w:val="0055050B"/>
    <w:rsid w:val="00551F06"/>
    <w:rsid w:val="00552FD5"/>
    <w:rsid w:val="005533C1"/>
    <w:rsid w:val="00554A5C"/>
    <w:rsid w:val="00554D11"/>
    <w:rsid w:val="00554F71"/>
    <w:rsid w:val="0055557F"/>
    <w:rsid w:val="0055567B"/>
    <w:rsid w:val="00560061"/>
    <w:rsid w:val="00561D08"/>
    <w:rsid w:val="005626B1"/>
    <w:rsid w:val="00562B96"/>
    <w:rsid w:val="00562F57"/>
    <w:rsid w:val="00563A01"/>
    <w:rsid w:val="005640CD"/>
    <w:rsid w:val="00564256"/>
    <w:rsid w:val="00565192"/>
    <w:rsid w:val="0056591D"/>
    <w:rsid w:val="00565AD5"/>
    <w:rsid w:val="00570152"/>
    <w:rsid w:val="005703F5"/>
    <w:rsid w:val="00571BBF"/>
    <w:rsid w:val="005731D6"/>
    <w:rsid w:val="00573E4E"/>
    <w:rsid w:val="00574359"/>
    <w:rsid w:val="00574448"/>
    <w:rsid w:val="005756D2"/>
    <w:rsid w:val="0057732D"/>
    <w:rsid w:val="00581F79"/>
    <w:rsid w:val="00582629"/>
    <w:rsid w:val="005830AD"/>
    <w:rsid w:val="00583350"/>
    <w:rsid w:val="00584A7D"/>
    <w:rsid w:val="00585BC5"/>
    <w:rsid w:val="00585E84"/>
    <w:rsid w:val="005861D2"/>
    <w:rsid w:val="00586C8C"/>
    <w:rsid w:val="005878B1"/>
    <w:rsid w:val="00587E92"/>
    <w:rsid w:val="00590223"/>
    <w:rsid w:val="005917A2"/>
    <w:rsid w:val="00592042"/>
    <w:rsid w:val="00592534"/>
    <w:rsid w:val="005934C5"/>
    <w:rsid w:val="00595F06"/>
    <w:rsid w:val="005968E4"/>
    <w:rsid w:val="00596FEF"/>
    <w:rsid w:val="005A2B81"/>
    <w:rsid w:val="005A312E"/>
    <w:rsid w:val="005A318A"/>
    <w:rsid w:val="005A49E0"/>
    <w:rsid w:val="005A6470"/>
    <w:rsid w:val="005A71EA"/>
    <w:rsid w:val="005B03E4"/>
    <w:rsid w:val="005B0632"/>
    <w:rsid w:val="005B2943"/>
    <w:rsid w:val="005B3475"/>
    <w:rsid w:val="005B38A3"/>
    <w:rsid w:val="005B6A17"/>
    <w:rsid w:val="005C00F2"/>
    <w:rsid w:val="005C18A4"/>
    <w:rsid w:val="005C431B"/>
    <w:rsid w:val="005C4660"/>
    <w:rsid w:val="005C5858"/>
    <w:rsid w:val="005C708F"/>
    <w:rsid w:val="005D0EF9"/>
    <w:rsid w:val="005D17E5"/>
    <w:rsid w:val="005D1AF7"/>
    <w:rsid w:val="005D1B54"/>
    <w:rsid w:val="005D4B5C"/>
    <w:rsid w:val="005D5D81"/>
    <w:rsid w:val="005D6B83"/>
    <w:rsid w:val="005D7C7D"/>
    <w:rsid w:val="005E0476"/>
    <w:rsid w:val="005E0D92"/>
    <w:rsid w:val="005E169F"/>
    <w:rsid w:val="005E2745"/>
    <w:rsid w:val="005E2D9A"/>
    <w:rsid w:val="005E4669"/>
    <w:rsid w:val="005E5067"/>
    <w:rsid w:val="005E5679"/>
    <w:rsid w:val="005E6DCE"/>
    <w:rsid w:val="005E7103"/>
    <w:rsid w:val="005E7E70"/>
    <w:rsid w:val="005F07E9"/>
    <w:rsid w:val="005F36E6"/>
    <w:rsid w:val="005F393B"/>
    <w:rsid w:val="005F3C7E"/>
    <w:rsid w:val="005F3FA8"/>
    <w:rsid w:val="005F47D9"/>
    <w:rsid w:val="005F5320"/>
    <w:rsid w:val="005F5FD2"/>
    <w:rsid w:val="005F6BB1"/>
    <w:rsid w:val="005F71DC"/>
    <w:rsid w:val="005F7B28"/>
    <w:rsid w:val="00600A8E"/>
    <w:rsid w:val="006018EF"/>
    <w:rsid w:val="00601A1D"/>
    <w:rsid w:val="00603D40"/>
    <w:rsid w:val="00603FB7"/>
    <w:rsid w:val="006041EF"/>
    <w:rsid w:val="00604A74"/>
    <w:rsid w:val="00606A05"/>
    <w:rsid w:val="00610D45"/>
    <w:rsid w:val="00610F17"/>
    <w:rsid w:val="006131DF"/>
    <w:rsid w:val="00613455"/>
    <w:rsid w:val="00616196"/>
    <w:rsid w:val="00616669"/>
    <w:rsid w:val="006176EF"/>
    <w:rsid w:val="006204D5"/>
    <w:rsid w:val="00620706"/>
    <w:rsid w:val="00620A9C"/>
    <w:rsid w:val="006212BB"/>
    <w:rsid w:val="00622827"/>
    <w:rsid w:val="00622AA2"/>
    <w:rsid w:val="0062386A"/>
    <w:rsid w:val="006253CA"/>
    <w:rsid w:val="006254B1"/>
    <w:rsid w:val="00626C8F"/>
    <w:rsid w:val="006273D9"/>
    <w:rsid w:val="00631720"/>
    <w:rsid w:val="00632475"/>
    <w:rsid w:val="00632B9B"/>
    <w:rsid w:val="00635AB5"/>
    <w:rsid w:val="00636A32"/>
    <w:rsid w:val="00637809"/>
    <w:rsid w:val="006379F2"/>
    <w:rsid w:val="0064081A"/>
    <w:rsid w:val="006412D5"/>
    <w:rsid w:val="00642280"/>
    <w:rsid w:val="00645866"/>
    <w:rsid w:val="00646A6C"/>
    <w:rsid w:val="00646BC3"/>
    <w:rsid w:val="00646D89"/>
    <w:rsid w:val="00647F55"/>
    <w:rsid w:val="00650623"/>
    <w:rsid w:val="0065070F"/>
    <w:rsid w:val="00651507"/>
    <w:rsid w:val="006518D5"/>
    <w:rsid w:val="00651F77"/>
    <w:rsid w:val="00652A5C"/>
    <w:rsid w:val="00652BC5"/>
    <w:rsid w:val="0065316A"/>
    <w:rsid w:val="00653A3B"/>
    <w:rsid w:val="00654A69"/>
    <w:rsid w:val="00655D29"/>
    <w:rsid w:val="0065669E"/>
    <w:rsid w:val="0065767B"/>
    <w:rsid w:val="00660CD6"/>
    <w:rsid w:val="00661285"/>
    <w:rsid w:val="00661766"/>
    <w:rsid w:val="00661B61"/>
    <w:rsid w:val="00663FA8"/>
    <w:rsid w:val="00667077"/>
    <w:rsid w:val="0066732A"/>
    <w:rsid w:val="0066793D"/>
    <w:rsid w:val="00667CDF"/>
    <w:rsid w:val="006705CF"/>
    <w:rsid w:val="00671FD9"/>
    <w:rsid w:val="00672A3D"/>
    <w:rsid w:val="00672D0D"/>
    <w:rsid w:val="00673B50"/>
    <w:rsid w:val="00677596"/>
    <w:rsid w:val="00681714"/>
    <w:rsid w:val="006822E7"/>
    <w:rsid w:val="00682AF1"/>
    <w:rsid w:val="0068425A"/>
    <w:rsid w:val="00686795"/>
    <w:rsid w:val="0068727F"/>
    <w:rsid w:val="00687FF3"/>
    <w:rsid w:val="00692194"/>
    <w:rsid w:val="00692337"/>
    <w:rsid w:val="00692731"/>
    <w:rsid w:val="006933D4"/>
    <w:rsid w:val="006937ED"/>
    <w:rsid w:val="00696EF2"/>
    <w:rsid w:val="006A0D7F"/>
    <w:rsid w:val="006A15A9"/>
    <w:rsid w:val="006A253A"/>
    <w:rsid w:val="006A279B"/>
    <w:rsid w:val="006A3F10"/>
    <w:rsid w:val="006A53F5"/>
    <w:rsid w:val="006A6E39"/>
    <w:rsid w:val="006B0BF3"/>
    <w:rsid w:val="006B502A"/>
    <w:rsid w:val="006B7218"/>
    <w:rsid w:val="006C0805"/>
    <w:rsid w:val="006C2470"/>
    <w:rsid w:val="006C47F3"/>
    <w:rsid w:val="006C5CD9"/>
    <w:rsid w:val="006C6C1D"/>
    <w:rsid w:val="006C743A"/>
    <w:rsid w:val="006C7A68"/>
    <w:rsid w:val="006D2CF1"/>
    <w:rsid w:val="006D2E62"/>
    <w:rsid w:val="006D3A11"/>
    <w:rsid w:val="006D3A87"/>
    <w:rsid w:val="006D432C"/>
    <w:rsid w:val="006D5944"/>
    <w:rsid w:val="006D7886"/>
    <w:rsid w:val="006E1EED"/>
    <w:rsid w:val="006E26D8"/>
    <w:rsid w:val="006E2AF5"/>
    <w:rsid w:val="006E2B98"/>
    <w:rsid w:val="006E303B"/>
    <w:rsid w:val="006E3107"/>
    <w:rsid w:val="006E45EE"/>
    <w:rsid w:val="006E6189"/>
    <w:rsid w:val="006E6409"/>
    <w:rsid w:val="006E73B6"/>
    <w:rsid w:val="006E7688"/>
    <w:rsid w:val="006E78E1"/>
    <w:rsid w:val="006F10D7"/>
    <w:rsid w:val="006F2F99"/>
    <w:rsid w:val="006F3BDF"/>
    <w:rsid w:val="006F4719"/>
    <w:rsid w:val="006F5103"/>
    <w:rsid w:val="006F52DC"/>
    <w:rsid w:val="006F5DA1"/>
    <w:rsid w:val="006F7C63"/>
    <w:rsid w:val="007003E3"/>
    <w:rsid w:val="0070043B"/>
    <w:rsid w:val="007015D6"/>
    <w:rsid w:val="00701E52"/>
    <w:rsid w:val="007023F3"/>
    <w:rsid w:val="0070284D"/>
    <w:rsid w:val="007047D1"/>
    <w:rsid w:val="007055EA"/>
    <w:rsid w:val="00707209"/>
    <w:rsid w:val="00707CE8"/>
    <w:rsid w:val="00707D5F"/>
    <w:rsid w:val="00711345"/>
    <w:rsid w:val="007114FD"/>
    <w:rsid w:val="00716023"/>
    <w:rsid w:val="00716968"/>
    <w:rsid w:val="00716A99"/>
    <w:rsid w:val="007177D7"/>
    <w:rsid w:val="007178A4"/>
    <w:rsid w:val="00721225"/>
    <w:rsid w:val="00721368"/>
    <w:rsid w:val="00722319"/>
    <w:rsid w:val="007225A3"/>
    <w:rsid w:val="0072347C"/>
    <w:rsid w:val="0072459A"/>
    <w:rsid w:val="00724E8A"/>
    <w:rsid w:val="0072561A"/>
    <w:rsid w:val="0072637C"/>
    <w:rsid w:val="007265C0"/>
    <w:rsid w:val="0072728B"/>
    <w:rsid w:val="00727CE0"/>
    <w:rsid w:val="007309EC"/>
    <w:rsid w:val="007313DF"/>
    <w:rsid w:val="00731476"/>
    <w:rsid w:val="00733C2F"/>
    <w:rsid w:val="0073425D"/>
    <w:rsid w:val="00734CD7"/>
    <w:rsid w:val="007363A6"/>
    <w:rsid w:val="007366AE"/>
    <w:rsid w:val="00737B1E"/>
    <w:rsid w:val="00740934"/>
    <w:rsid w:val="007417BF"/>
    <w:rsid w:val="00742392"/>
    <w:rsid w:val="00742ED4"/>
    <w:rsid w:val="007432EA"/>
    <w:rsid w:val="007443E7"/>
    <w:rsid w:val="007446C8"/>
    <w:rsid w:val="00744808"/>
    <w:rsid w:val="00745688"/>
    <w:rsid w:val="00745FD6"/>
    <w:rsid w:val="00747747"/>
    <w:rsid w:val="00752339"/>
    <w:rsid w:val="007527E7"/>
    <w:rsid w:val="00755629"/>
    <w:rsid w:val="007557C5"/>
    <w:rsid w:val="00755C9E"/>
    <w:rsid w:val="0075654D"/>
    <w:rsid w:val="00756AC4"/>
    <w:rsid w:val="00762FF1"/>
    <w:rsid w:val="00763F2B"/>
    <w:rsid w:val="00764977"/>
    <w:rsid w:val="00766841"/>
    <w:rsid w:val="007673BB"/>
    <w:rsid w:val="0076785D"/>
    <w:rsid w:val="00770E5D"/>
    <w:rsid w:val="00772E8C"/>
    <w:rsid w:val="00773204"/>
    <w:rsid w:val="00774194"/>
    <w:rsid w:val="00774FC5"/>
    <w:rsid w:val="00775D85"/>
    <w:rsid w:val="00776586"/>
    <w:rsid w:val="007845C5"/>
    <w:rsid w:val="00787F88"/>
    <w:rsid w:val="00791FF6"/>
    <w:rsid w:val="007926B7"/>
    <w:rsid w:val="00794045"/>
    <w:rsid w:val="00795205"/>
    <w:rsid w:val="00795D97"/>
    <w:rsid w:val="00796013"/>
    <w:rsid w:val="007A08AA"/>
    <w:rsid w:val="007A28B8"/>
    <w:rsid w:val="007A2975"/>
    <w:rsid w:val="007A378E"/>
    <w:rsid w:val="007A4A13"/>
    <w:rsid w:val="007A6081"/>
    <w:rsid w:val="007A70A1"/>
    <w:rsid w:val="007B08C7"/>
    <w:rsid w:val="007B1D18"/>
    <w:rsid w:val="007B24DE"/>
    <w:rsid w:val="007B305B"/>
    <w:rsid w:val="007B3997"/>
    <w:rsid w:val="007B42BF"/>
    <w:rsid w:val="007B4931"/>
    <w:rsid w:val="007B50AE"/>
    <w:rsid w:val="007B646A"/>
    <w:rsid w:val="007B679D"/>
    <w:rsid w:val="007B7C52"/>
    <w:rsid w:val="007C2A27"/>
    <w:rsid w:val="007C3019"/>
    <w:rsid w:val="007C337B"/>
    <w:rsid w:val="007C584F"/>
    <w:rsid w:val="007D1AB9"/>
    <w:rsid w:val="007D2BB8"/>
    <w:rsid w:val="007D43A4"/>
    <w:rsid w:val="007D48BA"/>
    <w:rsid w:val="007D6CB1"/>
    <w:rsid w:val="007D6CEA"/>
    <w:rsid w:val="007D7FA6"/>
    <w:rsid w:val="007E310F"/>
    <w:rsid w:val="007E3E64"/>
    <w:rsid w:val="007E733A"/>
    <w:rsid w:val="007F02D0"/>
    <w:rsid w:val="007F0798"/>
    <w:rsid w:val="007F2B76"/>
    <w:rsid w:val="007F4F2D"/>
    <w:rsid w:val="007F6875"/>
    <w:rsid w:val="008003A2"/>
    <w:rsid w:val="00800C0D"/>
    <w:rsid w:val="00801B33"/>
    <w:rsid w:val="00801DA2"/>
    <w:rsid w:val="008021FE"/>
    <w:rsid w:val="00803317"/>
    <w:rsid w:val="00804058"/>
    <w:rsid w:val="00806047"/>
    <w:rsid w:val="00810219"/>
    <w:rsid w:val="00811F1F"/>
    <w:rsid w:val="0081377E"/>
    <w:rsid w:val="008141D9"/>
    <w:rsid w:val="00814A5E"/>
    <w:rsid w:val="00815C35"/>
    <w:rsid w:val="00816289"/>
    <w:rsid w:val="00817E73"/>
    <w:rsid w:val="008204C2"/>
    <w:rsid w:val="008233DE"/>
    <w:rsid w:val="00825FF6"/>
    <w:rsid w:val="00826919"/>
    <w:rsid w:val="00826B19"/>
    <w:rsid w:val="00826B25"/>
    <w:rsid w:val="00827A39"/>
    <w:rsid w:val="00830EBA"/>
    <w:rsid w:val="00831322"/>
    <w:rsid w:val="008315BA"/>
    <w:rsid w:val="008346CC"/>
    <w:rsid w:val="00834EAF"/>
    <w:rsid w:val="00837674"/>
    <w:rsid w:val="008404F0"/>
    <w:rsid w:val="008415D4"/>
    <w:rsid w:val="008415EC"/>
    <w:rsid w:val="00842286"/>
    <w:rsid w:val="00842718"/>
    <w:rsid w:val="008438CF"/>
    <w:rsid w:val="00844968"/>
    <w:rsid w:val="008453F5"/>
    <w:rsid w:val="008454F3"/>
    <w:rsid w:val="008462D2"/>
    <w:rsid w:val="0085076C"/>
    <w:rsid w:val="00850D3D"/>
    <w:rsid w:val="0085294C"/>
    <w:rsid w:val="008529DC"/>
    <w:rsid w:val="00853BF2"/>
    <w:rsid w:val="0085488B"/>
    <w:rsid w:val="00856220"/>
    <w:rsid w:val="00856382"/>
    <w:rsid w:val="00857D7D"/>
    <w:rsid w:val="00860A46"/>
    <w:rsid w:val="00861A4C"/>
    <w:rsid w:val="00861BDB"/>
    <w:rsid w:val="00863E0A"/>
    <w:rsid w:val="008660E4"/>
    <w:rsid w:val="00870ABE"/>
    <w:rsid w:val="00870F64"/>
    <w:rsid w:val="00871230"/>
    <w:rsid w:val="008718BB"/>
    <w:rsid w:val="00873867"/>
    <w:rsid w:val="008741E4"/>
    <w:rsid w:val="0087760E"/>
    <w:rsid w:val="00880181"/>
    <w:rsid w:val="00880D96"/>
    <w:rsid w:val="00881AAB"/>
    <w:rsid w:val="00882391"/>
    <w:rsid w:val="00884BF7"/>
    <w:rsid w:val="0088509D"/>
    <w:rsid w:val="0088546F"/>
    <w:rsid w:val="00885A8D"/>
    <w:rsid w:val="00885C8F"/>
    <w:rsid w:val="00886412"/>
    <w:rsid w:val="0088649B"/>
    <w:rsid w:val="00886510"/>
    <w:rsid w:val="008915EE"/>
    <w:rsid w:val="00897E6B"/>
    <w:rsid w:val="008A1A49"/>
    <w:rsid w:val="008A2A56"/>
    <w:rsid w:val="008A5E93"/>
    <w:rsid w:val="008A665F"/>
    <w:rsid w:val="008A6B50"/>
    <w:rsid w:val="008A7391"/>
    <w:rsid w:val="008A78D0"/>
    <w:rsid w:val="008B013D"/>
    <w:rsid w:val="008B0986"/>
    <w:rsid w:val="008B0D04"/>
    <w:rsid w:val="008B1643"/>
    <w:rsid w:val="008B16C8"/>
    <w:rsid w:val="008B2B8D"/>
    <w:rsid w:val="008B4F6C"/>
    <w:rsid w:val="008B5848"/>
    <w:rsid w:val="008B75E4"/>
    <w:rsid w:val="008C02F2"/>
    <w:rsid w:val="008C03B2"/>
    <w:rsid w:val="008C0E3E"/>
    <w:rsid w:val="008C2273"/>
    <w:rsid w:val="008C5AD0"/>
    <w:rsid w:val="008D08E2"/>
    <w:rsid w:val="008D094C"/>
    <w:rsid w:val="008D15AA"/>
    <w:rsid w:val="008D1BA9"/>
    <w:rsid w:val="008D1EA3"/>
    <w:rsid w:val="008D2A14"/>
    <w:rsid w:val="008D4433"/>
    <w:rsid w:val="008D4616"/>
    <w:rsid w:val="008D4A77"/>
    <w:rsid w:val="008D6369"/>
    <w:rsid w:val="008D7278"/>
    <w:rsid w:val="008D7FFA"/>
    <w:rsid w:val="008E22F5"/>
    <w:rsid w:val="008E3290"/>
    <w:rsid w:val="008E3C6A"/>
    <w:rsid w:val="008E46DB"/>
    <w:rsid w:val="008E50EC"/>
    <w:rsid w:val="008E5AEE"/>
    <w:rsid w:val="008E655E"/>
    <w:rsid w:val="008E7A19"/>
    <w:rsid w:val="008F0EF1"/>
    <w:rsid w:val="008F348F"/>
    <w:rsid w:val="008F6C70"/>
    <w:rsid w:val="008F6F3F"/>
    <w:rsid w:val="009012DD"/>
    <w:rsid w:val="009016FF"/>
    <w:rsid w:val="0090296E"/>
    <w:rsid w:val="00902FBD"/>
    <w:rsid w:val="00904AAB"/>
    <w:rsid w:val="00910006"/>
    <w:rsid w:val="00911022"/>
    <w:rsid w:val="00911BD0"/>
    <w:rsid w:val="00912672"/>
    <w:rsid w:val="00913CD5"/>
    <w:rsid w:val="00914763"/>
    <w:rsid w:val="00915806"/>
    <w:rsid w:val="00915A2D"/>
    <w:rsid w:val="00916300"/>
    <w:rsid w:val="00917057"/>
    <w:rsid w:val="00917BD0"/>
    <w:rsid w:val="009205A1"/>
    <w:rsid w:val="00921870"/>
    <w:rsid w:val="009221EB"/>
    <w:rsid w:val="00922249"/>
    <w:rsid w:val="009224B6"/>
    <w:rsid w:val="00925589"/>
    <w:rsid w:val="00925C13"/>
    <w:rsid w:val="009261D3"/>
    <w:rsid w:val="00927237"/>
    <w:rsid w:val="00927B85"/>
    <w:rsid w:val="00927CF4"/>
    <w:rsid w:val="00930DD9"/>
    <w:rsid w:val="00932056"/>
    <w:rsid w:val="00933F34"/>
    <w:rsid w:val="0093401B"/>
    <w:rsid w:val="00940682"/>
    <w:rsid w:val="009410E0"/>
    <w:rsid w:val="00941AB6"/>
    <w:rsid w:val="00942BDC"/>
    <w:rsid w:val="00943060"/>
    <w:rsid w:val="0094521C"/>
    <w:rsid w:val="0094545A"/>
    <w:rsid w:val="00947154"/>
    <w:rsid w:val="00950F2B"/>
    <w:rsid w:val="009531A0"/>
    <w:rsid w:val="009552BD"/>
    <w:rsid w:val="0095557F"/>
    <w:rsid w:val="009558BC"/>
    <w:rsid w:val="00956084"/>
    <w:rsid w:val="00956468"/>
    <w:rsid w:val="00956C23"/>
    <w:rsid w:val="00962602"/>
    <w:rsid w:val="0096324B"/>
    <w:rsid w:val="00964B2B"/>
    <w:rsid w:val="00966D57"/>
    <w:rsid w:val="00966D99"/>
    <w:rsid w:val="00966E04"/>
    <w:rsid w:val="00967B4E"/>
    <w:rsid w:val="00971113"/>
    <w:rsid w:val="00971B3A"/>
    <w:rsid w:val="00973206"/>
    <w:rsid w:val="0097364D"/>
    <w:rsid w:val="00973798"/>
    <w:rsid w:val="0097380F"/>
    <w:rsid w:val="0097526A"/>
    <w:rsid w:val="0097656E"/>
    <w:rsid w:val="009802C2"/>
    <w:rsid w:val="009819BB"/>
    <w:rsid w:val="00983CAF"/>
    <w:rsid w:val="00983FF2"/>
    <w:rsid w:val="00984BCB"/>
    <w:rsid w:val="009851F4"/>
    <w:rsid w:val="00985AE9"/>
    <w:rsid w:val="00987465"/>
    <w:rsid w:val="009929D8"/>
    <w:rsid w:val="00993585"/>
    <w:rsid w:val="00996728"/>
    <w:rsid w:val="00997246"/>
    <w:rsid w:val="009979C3"/>
    <w:rsid w:val="009A04BA"/>
    <w:rsid w:val="009A0AAC"/>
    <w:rsid w:val="009A22CA"/>
    <w:rsid w:val="009A543F"/>
    <w:rsid w:val="009A58B2"/>
    <w:rsid w:val="009A5957"/>
    <w:rsid w:val="009A66B0"/>
    <w:rsid w:val="009A66FE"/>
    <w:rsid w:val="009A6934"/>
    <w:rsid w:val="009A72E7"/>
    <w:rsid w:val="009B25D9"/>
    <w:rsid w:val="009B2AF1"/>
    <w:rsid w:val="009B35E6"/>
    <w:rsid w:val="009B4787"/>
    <w:rsid w:val="009B49C6"/>
    <w:rsid w:val="009B561E"/>
    <w:rsid w:val="009B63CB"/>
    <w:rsid w:val="009C0033"/>
    <w:rsid w:val="009C039F"/>
    <w:rsid w:val="009C0B2A"/>
    <w:rsid w:val="009C2C9E"/>
    <w:rsid w:val="009C7955"/>
    <w:rsid w:val="009D0B36"/>
    <w:rsid w:val="009D31B0"/>
    <w:rsid w:val="009D5827"/>
    <w:rsid w:val="009D703F"/>
    <w:rsid w:val="009D76F8"/>
    <w:rsid w:val="009D7A54"/>
    <w:rsid w:val="009E1008"/>
    <w:rsid w:val="009E2EA9"/>
    <w:rsid w:val="009E34A6"/>
    <w:rsid w:val="009E4C8A"/>
    <w:rsid w:val="009E5379"/>
    <w:rsid w:val="009E5427"/>
    <w:rsid w:val="009E7FFA"/>
    <w:rsid w:val="009F03BD"/>
    <w:rsid w:val="009F0A01"/>
    <w:rsid w:val="009F0B96"/>
    <w:rsid w:val="009F36E7"/>
    <w:rsid w:val="009F3F47"/>
    <w:rsid w:val="009F51D3"/>
    <w:rsid w:val="009F73CB"/>
    <w:rsid w:val="00A019A3"/>
    <w:rsid w:val="00A050D7"/>
    <w:rsid w:val="00A064D4"/>
    <w:rsid w:val="00A075B1"/>
    <w:rsid w:val="00A1009C"/>
    <w:rsid w:val="00A105C1"/>
    <w:rsid w:val="00A10A05"/>
    <w:rsid w:val="00A1142F"/>
    <w:rsid w:val="00A116E2"/>
    <w:rsid w:val="00A1422C"/>
    <w:rsid w:val="00A14599"/>
    <w:rsid w:val="00A153A9"/>
    <w:rsid w:val="00A15A87"/>
    <w:rsid w:val="00A15B66"/>
    <w:rsid w:val="00A17878"/>
    <w:rsid w:val="00A25874"/>
    <w:rsid w:val="00A31522"/>
    <w:rsid w:val="00A3261C"/>
    <w:rsid w:val="00A329A1"/>
    <w:rsid w:val="00A3505D"/>
    <w:rsid w:val="00A3552F"/>
    <w:rsid w:val="00A35A67"/>
    <w:rsid w:val="00A376FE"/>
    <w:rsid w:val="00A402EA"/>
    <w:rsid w:val="00A4037B"/>
    <w:rsid w:val="00A42729"/>
    <w:rsid w:val="00A43256"/>
    <w:rsid w:val="00A452E6"/>
    <w:rsid w:val="00A46D11"/>
    <w:rsid w:val="00A507ED"/>
    <w:rsid w:val="00A51050"/>
    <w:rsid w:val="00A53387"/>
    <w:rsid w:val="00A53974"/>
    <w:rsid w:val="00A545A0"/>
    <w:rsid w:val="00A615B0"/>
    <w:rsid w:val="00A64ADF"/>
    <w:rsid w:val="00A65088"/>
    <w:rsid w:val="00A65DC8"/>
    <w:rsid w:val="00A66843"/>
    <w:rsid w:val="00A71ED5"/>
    <w:rsid w:val="00A7227A"/>
    <w:rsid w:val="00A728EF"/>
    <w:rsid w:val="00A73C4F"/>
    <w:rsid w:val="00A81CC1"/>
    <w:rsid w:val="00A81CC4"/>
    <w:rsid w:val="00A81D07"/>
    <w:rsid w:val="00A8235D"/>
    <w:rsid w:val="00A82C04"/>
    <w:rsid w:val="00A82D9B"/>
    <w:rsid w:val="00A82F49"/>
    <w:rsid w:val="00A8309A"/>
    <w:rsid w:val="00A84116"/>
    <w:rsid w:val="00A862B2"/>
    <w:rsid w:val="00A86713"/>
    <w:rsid w:val="00A876E8"/>
    <w:rsid w:val="00A91185"/>
    <w:rsid w:val="00A91EFF"/>
    <w:rsid w:val="00A935AB"/>
    <w:rsid w:val="00A9439F"/>
    <w:rsid w:val="00A94BF1"/>
    <w:rsid w:val="00A95240"/>
    <w:rsid w:val="00A95CA0"/>
    <w:rsid w:val="00A96802"/>
    <w:rsid w:val="00AA1104"/>
    <w:rsid w:val="00AA2EE1"/>
    <w:rsid w:val="00AA58E0"/>
    <w:rsid w:val="00AA6055"/>
    <w:rsid w:val="00AA60BF"/>
    <w:rsid w:val="00AB346B"/>
    <w:rsid w:val="00AB3DEA"/>
    <w:rsid w:val="00AB46C6"/>
    <w:rsid w:val="00AB4FD2"/>
    <w:rsid w:val="00AC3152"/>
    <w:rsid w:val="00AC338C"/>
    <w:rsid w:val="00AC4101"/>
    <w:rsid w:val="00AC5B89"/>
    <w:rsid w:val="00AC6A4C"/>
    <w:rsid w:val="00AC7A05"/>
    <w:rsid w:val="00AC7F62"/>
    <w:rsid w:val="00AD17D8"/>
    <w:rsid w:val="00AD22A0"/>
    <w:rsid w:val="00AD2BC4"/>
    <w:rsid w:val="00AD5AC9"/>
    <w:rsid w:val="00AD6279"/>
    <w:rsid w:val="00AD70C8"/>
    <w:rsid w:val="00AD7498"/>
    <w:rsid w:val="00AD75F0"/>
    <w:rsid w:val="00AD78A0"/>
    <w:rsid w:val="00AE0339"/>
    <w:rsid w:val="00AE1508"/>
    <w:rsid w:val="00AE2E10"/>
    <w:rsid w:val="00AE343E"/>
    <w:rsid w:val="00AE34A8"/>
    <w:rsid w:val="00AE376E"/>
    <w:rsid w:val="00AE4430"/>
    <w:rsid w:val="00AE58C2"/>
    <w:rsid w:val="00AE68B7"/>
    <w:rsid w:val="00AE6AB3"/>
    <w:rsid w:val="00AF1E6F"/>
    <w:rsid w:val="00AF2993"/>
    <w:rsid w:val="00AF2CC1"/>
    <w:rsid w:val="00AF3551"/>
    <w:rsid w:val="00AF372A"/>
    <w:rsid w:val="00AF599D"/>
    <w:rsid w:val="00AF6A74"/>
    <w:rsid w:val="00AF6EAD"/>
    <w:rsid w:val="00AF72A4"/>
    <w:rsid w:val="00AF7478"/>
    <w:rsid w:val="00AF76E3"/>
    <w:rsid w:val="00AF7A2F"/>
    <w:rsid w:val="00B009C9"/>
    <w:rsid w:val="00B011D5"/>
    <w:rsid w:val="00B019E4"/>
    <w:rsid w:val="00B01E24"/>
    <w:rsid w:val="00B032E2"/>
    <w:rsid w:val="00B03DAE"/>
    <w:rsid w:val="00B0527A"/>
    <w:rsid w:val="00B102A0"/>
    <w:rsid w:val="00B11FF9"/>
    <w:rsid w:val="00B12C04"/>
    <w:rsid w:val="00B1361E"/>
    <w:rsid w:val="00B13D9F"/>
    <w:rsid w:val="00B14449"/>
    <w:rsid w:val="00B158E4"/>
    <w:rsid w:val="00B1599D"/>
    <w:rsid w:val="00B1665C"/>
    <w:rsid w:val="00B2041C"/>
    <w:rsid w:val="00B255DB"/>
    <w:rsid w:val="00B26FB7"/>
    <w:rsid w:val="00B31E89"/>
    <w:rsid w:val="00B32C10"/>
    <w:rsid w:val="00B33381"/>
    <w:rsid w:val="00B33567"/>
    <w:rsid w:val="00B3428E"/>
    <w:rsid w:val="00B346FC"/>
    <w:rsid w:val="00B35726"/>
    <w:rsid w:val="00B365E3"/>
    <w:rsid w:val="00B366CB"/>
    <w:rsid w:val="00B36A11"/>
    <w:rsid w:val="00B373AE"/>
    <w:rsid w:val="00B40C27"/>
    <w:rsid w:val="00B4478B"/>
    <w:rsid w:val="00B44A39"/>
    <w:rsid w:val="00B4503C"/>
    <w:rsid w:val="00B4511E"/>
    <w:rsid w:val="00B46FA3"/>
    <w:rsid w:val="00B47118"/>
    <w:rsid w:val="00B47A44"/>
    <w:rsid w:val="00B50071"/>
    <w:rsid w:val="00B50E7E"/>
    <w:rsid w:val="00B54451"/>
    <w:rsid w:val="00B54652"/>
    <w:rsid w:val="00B54CBC"/>
    <w:rsid w:val="00B54D78"/>
    <w:rsid w:val="00B54D7D"/>
    <w:rsid w:val="00B568BF"/>
    <w:rsid w:val="00B61DAD"/>
    <w:rsid w:val="00B62366"/>
    <w:rsid w:val="00B62F34"/>
    <w:rsid w:val="00B65C75"/>
    <w:rsid w:val="00B661D8"/>
    <w:rsid w:val="00B66F50"/>
    <w:rsid w:val="00B67981"/>
    <w:rsid w:val="00B70D1B"/>
    <w:rsid w:val="00B71550"/>
    <w:rsid w:val="00B7167C"/>
    <w:rsid w:val="00B728E5"/>
    <w:rsid w:val="00B7381B"/>
    <w:rsid w:val="00B74DA1"/>
    <w:rsid w:val="00B75159"/>
    <w:rsid w:val="00B76B49"/>
    <w:rsid w:val="00B77BE3"/>
    <w:rsid w:val="00B82618"/>
    <w:rsid w:val="00B82F93"/>
    <w:rsid w:val="00B83AB8"/>
    <w:rsid w:val="00B83BA9"/>
    <w:rsid w:val="00B85AA9"/>
    <w:rsid w:val="00B9027A"/>
    <w:rsid w:val="00B92B86"/>
    <w:rsid w:val="00B930FC"/>
    <w:rsid w:val="00B93D64"/>
    <w:rsid w:val="00B94305"/>
    <w:rsid w:val="00B95501"/>
    <w:rsid w:val="00B957BF"/>
    <w:rsid w:val="00BA3990"/>
    <w:rsid w:val="00BA4ABD"/>
    <w:rsid w:val="00BA5039"/>
    <w:rsid w:val="00BA5E07"/>
    <w:rsid w:val="00BA73E2"/>
    <w:rsid w:val="00BA77FF"/>
    <w:rsid w:val="00BB0638"/>
    <w:rsid w:val="00BB1CD4"/>
    <w:rsid w:val="00BB2058"/>
    <w:rsid w:val="00BB2BDB"/>
    <w:rsid w:val="00BB3FE5"/>
    <w:rsid w:val="00BB5319"/>
    <w:rsid w:val="00BB5D24"/>
    <w:rsid w:val="00BB685E"/>
    <w:rsid w:val="00BB6A1B"/>
    <w:rsid w:val="00BB6BC5"/>
    <w:rsid w:val="00BB74DC"/>
    <w:rsid w:val="00BC26A8"/>
    <w:rsid w:val="00BC2EAC"/>
    <w:rsid w:val="00BC65C6"/>
    <w:rsid w:val="00BD0C5E"/>
    <w:rsid w:val="00BD121C"/>
    <w:rsid w:val="00BD230C"/>
    <w:rsid w:val="00BD2995"/>
    <w:rsid w:val="00BD2CF1"/>
    <w:rsid w:val="00BD39B3"/>
    <w:rsid w:val="00BD3A14"/>
    <w:rsid w:val="00BD6745"/>
    <w:rsid w:val="00BD79EF"/>
    <w:rsid w:val="00BD7BF0"/>
    <w:rsid w:val="00BE2035"/>
    <w:rsid w:val="00BE21F4"/>
    <w:rsid w:val="00BE36C5"/>
    <w:rsid w:val="00BE40A7"/>
    <w:rsid w:val="00BE4198"/>
    <w:rsid w:val="00BE464A"/>
    <w:rsid w:val="00BE6976"/>
    <w:rsid w:val="00BE6B0B"/>
    <w:rsid w:val="00BE76D0"/>
    <w:rsid w:val="00BF06AB"/>
    <w:rsid w:val="00BF08DB"/>
    <w:rsid w:val="00BF1EE1"/>
    <w:rsid w:val="00BF26A8"/>
    <w:rsid w:val="00BF3FF9"/>
    <w:rsid w:val="00BF4AB4"/>
    <w:rsid w:val="00BF738A"/>
    <w:rsid w:val="00C0075E"/>
    <w:rsid w:val="00C01263"/>
    <w:rsid w:val="00C0174E"/>
    <w:rsid w:val="00C027BD"/>
    <w:rsid w:val="00C02B0B"/>
    <w:rsid w:val="00C04A49"/>
    <w:rsid w:val="00C06087"/>
    <w:rsid w:val="00C06950"/>
    <w:rsid w:val="00C06A87"/>
    <w:rsid w:val="00C07C3C"/>
    <w:rsid w:val="00C07DC0"/>
    <w:rsid w:val="00C10111"/>
    <w:rsid w:val="00C11A12"/>
    <w:rsid w:val="00C12553"/>
    <w:rsid w:val="00C12A9E"/>
    <w:rsid w:val="00C14D3A"/>
    <w:rsid w:val="00C156DD"/>
    <w:rsid w:val="00C20A14"/>
    <w:rsid w:val="00C214D7"/>
    <w:rsid w:val="00C214EB"/>
    <w:rsid w:val="00C22F7D"/>
    <w:rsid w:val="00C23350"/>
    <w:rsid w:val="00C23728"/>
    <w:rsid w:val="00C23A8A"/>
    <w:rsid w:val="00C23FEA"/>
    <w:rsid w:val="00C25D8A"/>
    <w:rsid w:val="00C30F14"/>
    <w:rsid w:val="00C33743"/>
    <w:rsid w:val="00C35057"/>
    <w:rsid w:val="00C36AB6"/>
    <w:rsid w:val="00C36BCA"/>
    <w:rsid w:val="00C36CE8"/>
    <w:rsid w:val="00C36E92"/>
    <w:rsid w:val="00C37CE8"/>
    <w:rsid w:val="00C4233B"/>
    <w:rsid w:val="00C45758"/>
    <w:rsid w:val="00C45B27"/>
    <w:rsid w:val="00C45C23"/>
    <w:rsid w:val="00C462A7"/>
    <w:rsid w:val="00C46CD0"/>
    <w:rsid w:val="00C47D7D"/>
    <w:rsid w:val="00C50BA0"/>
    <w:rsid w:val="00C50BEB"/>
    <w:rsid w:val="00C51618"/>
    <w:rsid w:val="00C5241B"/>
    <w:rsid w:val="00C5261C"/>
    <w:rsid w:val="00C54328"/>
    <w:rsid w:val="00C55112"/>
    <w:rsid w:val="00C55E94"/>
    <w:rsid w:val="00C571A6"/>
    <w:rsid w:val="00C6098C"/>
    <w:rsid w:val="00C60B39"/>
    <w:rsid w:val="00C62BFA"/>
    <w:rsid w:val="00C6352A"/>
    <w:rsid w:val="00C64943"/>
    <w:rsid w:val="00C650EA"/>
    <w:rsid w:val="00C65563"/>
    <w:rsid w:val="00C65EA3"/>
    <w:rsid w:val="00C65F38"/>
    <w:rsid w:val="00C6657E"/>
    <w:rsid w:val="00C66877"/>
    <w:rsid w:val="00C66AF4"/>
    <w:rsid w:val="00C67821"/>
    <w:rsid w:val="00C67AA1"/>
    <w:rsid w:val="00C74841"/>
    <w:rsid w:val="00C74E5C"/>
    <w:rsid w:val="00C766CA"/>
    <w:rsid w:val="00C76BAD"/>
    <w:rsid w:val="00C80F2E"/>
    <w:rsid w:val="00C84262"/>
    <w:rsid w:val="00C84412"/>
    <w:rsid w:val="00C8623D"/>
    <w:rsid w:val="00C90124"/>
    <w:rsid w:val="00C91541"/>
    <w:rsid w:val="00C91B63"/>
    <w:rsid w:val="00C93D1B"/>
    <w:rsid w:val="00C94C07"/>
    <w:rsid w:val="00C950EB"/>
    <w:rsid w:val="00C96BA0"/>
    <w:rsid w:val="00CA0291"/>
    <w:rsid w:val="00CA0A34"/>
    <w:rsid w:val="00CA331C"/>
    <w:rsid w:val="00CA40D1"/>
    <w:rsid w:val="00CA4434"/>
    <w:rsid w:val="00CA551B"/>
    <w:rsid w:val="00CA57E1"/>
    <w:rsid w:val="00CA7CF3"/>
    <w:rsid w:val="00CB1519"/>
    <w:rsid w:val="00CB44C6"/>
    <w:rsid w:val="00CB5E1B"/>
    <w:rsid w:val="00CB7ADF"/>
    <w:rsid w:val="00CC10CA"/>
    <w:rsid w:val="00CC249F"/>
    <w:rsid w:val="00CC3905"/>
    <w:rsid w:val="00CC3A5B"/>
    <w:rsid w:val="00CC46FF"/>
    <w:rsid w:val="00CC4F0A"/>
    <w:rsid w:val="00CC4F24"/>
    <w:rsid w:val="00CC5BE0"/>
    <w:rsid w:val="00CD031E"/>
    <w:rsid w:val="00CD1DB2"/>
    <w:rsid w:val="00CD20D7"/>
    <w:rsid w:val="00CD2298"/>
    <w:rsid w:val="00CD566D"/>
    <w:rsid w:val="00CD6563"/>
    <w:rsid w:val="00CD67F3"/>
    <w:rsid w:val="00CE00C3"/>
    <w:rsid w:val="00CE05C6"/>
    <w:rsid w:val="00CE0874"/>
    <w:rsid w:val="00CE0FC3"/>
    <w:rsid w:val="00CE18DD"/>
    <w:rsid w:val="00CE219C"/>
    <w:rsid w:val="00CE275C"/>
    <w:rsid w:val="00CE3857"/>
    <w:rsid w:val="00CE48FA"/>
    <w:rsid w:val="00CE6F62"/>
    <w:rsid w:val="00CF49B4"/>
    <w:rsid w:val="00CF50A2"/>
    <w:rsid w:val="00CF5B06"/>
    <w:rsid w:val="00CF5C06"/>
    <w:rsid w:val="00CF5DC0"/>
    <w:rsid w:val="00CF6215"/>
    <w:rsid w:val="00D00594"/>
    <w:rsid w:val="00D01197"/>
    <w:rsid w:val="00D03A28"/>
    <w:rsid w:val="00D0585F"/>
    <w:rsid w:val="00D06B21"/>
    <w:rsid w:val="00D117AC"/>
    <w:rsid w:val="00D1251E"/>
    <w:rsid w:val="00D1561C"/>
    <w:rsid w:val="00D16AF7"/>
    <w:rsid w:val="00D16C8E"/>
    <w:rsid w:val="00D17569"/>
    <w:rsid w:val="00D17BA7"/>
    <w:rsid w:val="00D2170A"/>
    <w:rsid w:val="00D26B0E"/>
    <w:rsid w:val="00D271DB"/>
    <w:rsid w:val="00D31058"/>
    <w:rsid w:val="00D31243"/>
    <w:rsid w:val="00D327D5"/>
    <w:rsid w:val="00D33A64"/>
    <w:rsid w:val="00D346FB"/>
    <w:rsid w:val="00D46F67"/>
    <w:rsid w:val="00D47653"/>
    <w:rsid w:val="00D506A4"/>
    <w:rsid w:val="00D508D6"/>
    <w:rsid w:val="00D52460"/>
    <w:rsid w:val="00D53A33"/>
    <w:rsid w:val="00D5494F"/>
    <w:rsid w:val="00D550CC"/>
    <w:rsid w:val="00D5544F"/>
    <w:rsid w:val="00D55E4C"/>
    <w:rsid w:val="00D565CE"/>
    <w:rsid w:val="00D60CCA"/>
    <w:rsid w:val="00D61081"/>
    <w:rsid w:val="00D61ECE"/>
    <w:rsid w:val="00D6287D"/>
    <w:rsid w:val="00D628E4"/>
    <w:rsid w:val="00D6379C"/>
    <w:rsid w:val="00D64BEA"/>
    <w:rsid w:val="00D65B21"/>
    <w:rsid w:val="00D65E66"/>
    <w:rsid w:val="00D6633B"/>
    <w:rsid w:val="00D669E0"/>
    <w:rsid w:val="00D6761C"/>
    <w:rsid w:val="00D7026B"/>
    <w:rsid w:val="00D72563"/>
    <w:rsid w:val="00D726DC"/>
    <w:rsid w:val="00D7283D"/>
    <w:rsid w:val="00D73998"/>
    <w:rsid w:val="00D750B7"/>
    <w:rsid w:val="00D83567"/>
    <w:rsid w:val="00D83605"/>
    <w:rsid w:val="00D836D1"/>
    <w:rsid w:val="00D849A3"/>
    <w:rsid w:val="00D862B3"/>
    <w:rsid w:val="00D86DCC"/>
    <w:rsid w:val="00D871E1"/>
    <w:rsid w:val="00D910E6"/>
    <w:rsid w:val="00D92C0A"/>
    <w:rsid w:val="00D9322C"/>
    <w:rsid w:val="00D957E0"/>
    <w:rsid w:val="00D95B3F"/>
    <w:rsid w:val="00D960FF"/>
    <w:rsid w:val="00D96AE0"/>
    <w:rsid w:val="00D9701E"/>
    <w:rsid w:val="00D974C7"/>
    <w:rsid w:val="00DA0F3B"/>
    <w:rsid w:val="00DA1612"/>
    <w:rsid w:val="00DA1D0C"/>
    <w:rsid w:val="00DA1EFF"/>
    <w:rsid w:val="00DA3AA1"/>
    <w:rsid w:val="00DA4734"/>
    <w:rsid w:val="00DA53BF"/>
    <w:rsid w:val="00DA5845"/>
    <w:rsid w:val="00DA5916"/>
    <w:rsid w:val="00DA780E"/>
    <w:rsid w:val="00DB1603"/>
    <w:rsid w:val="00DB1C21"/>
    <w:rsid w:val="00DB2EB3"/>
    <w:rsid w:val="00DB39EC"/>
    <w:rsid w:val="00DB4473"/>
    <w:rsid w:val="00DB4A5C"/>
    <w:rsid w:val="00DB4D25"/>
    <w:rsid w:val="00DB5B0E"/>
    <w:rsid w:val="00DB5D09"/>
    <w:rsid w:val="00DB6467"/>
    <w:rsid w:val="00DB72FB"/>
    <w:rsid w:val="00DC2696"/>
    <w:rsid w:val="00DC4252"/>
    <w:rsid w:val="00DC578D"/>
    <w:rsid w:val="00DC5D53"/>
    <w:rsid w:val="00DC69F9"/>
    <w:rsid w:val="00DC761A"/>
    <w:rsid w:val="00DC78A5"/>
    <w:rsid w:val="00DD3A7D"/>
    <w:rsid w:val="00DD4717"/>
    <w:rsid w:val="00DD4E3D"/>
    <w:rsid w:val="00DD4FAB"/>
    <w:rsid w:val="00DD5E54"/>
    <w:rsid w:val="00DE0D4E"/>
    <w:rsid w:val="00DE1143"/>
    <w:rsid w:val="00DE11DE"/>
    <w:rsid w:val="00DE12E3"/>
    <w:rsid w:val="00DE19B9"/>
    <w:rsid w:val="00DE1E27"/>
    <w:rsid w:val="00DE2730"/>
    <w:rsid w:val="00DE4005"/>
    <w:rsid w:val="00DE4860"/>
    <w:rsid w:val="00DE4B88"/>
    <w:rsid w:val="00DE62BA"/>
    <w:rsid w:val="00DF2289"/>
    <w:rsid w:val="00DF2A64"/>
    <w:rsid w:val="00DF31EF"/>
    <w:rsid w:val="00DF368D"/>
    <w:rsid w:val="00DF372F"/>
    <w:rsid w:val="00DF4769"/>
    <w:rsid w:val="00DF5EBB"/>
    <w:rsid w:val="00DF6315"/>
    <w:rsid w:val="00DF6966"/>
    <w:rsid w:val="00DF7E3A"/>
    <w:rsid w:val="00E016AE"/>
    <w:rsid w:val="00E01D4A"/>
    <w:rsid w:val="00E04CD3"/>
    <w:rsid w:val="00E0673D"/>
    <w:rsid w:val="00E06D3A"/>
    <w:rsid w:val="00E0736C"/>
    <w:rsid w:val="00E103F9"/>
    <w:rsid w:val="00E109F3"/>
    <w:rsid w:val="00E1243A"/>
    <w:rsid w:val="00E13847"/>
    <w:rsid w:val="00E14723"/>
    <w:rsid w:val="00E1513D"/>
    <w:rsid w:val="00E162FA"/>
    <w:rsid w:val="00E165BB"/>
    <w:rsid w:val="00E16BBD"/>
    <w:rsid w:val="00E16E84"/>
    <w:rsid w:val="00E17546"/>
    <w:rsid w:val="00E20745"/>
    <w:rsid w:val="00E2077A"/>
    <w:rsid w:val="00E20C87"/>
    <w:rsid w:val="00E20F94"/>
    <w:rsid w:val="00E22807"/>
    <w:rsid w:val="00E22FD2"/>
    <w:rsid w:val="00E232C3"/>
    <w:rsid w:val="00E23FA8"/>
    <w:rsid w:val="00E27E33"/>
    <w:rsid w:val="00E30DE7"/>
    <w:rsid w:val="00E30DE8"/>
    <w:rsid w:val="00E3112D"/>
    <w:rsid w:val="00E32163"/>
    <w:rsid w:val="00E321F4"/>
    <w:rsid w:val="00E32358"/>
    <w:rsid w:val="00E336C9"/>
    <w:rsid w:val="00E342A8"/>
    <w:rsid w:val="00E3436D"/>
    <w:rsid w:val="00E352C1"/>
    <w:rsid w:val="00E37DDA"/>
    <w:rsid w:val="00E41142"/>
    <w:rsid w:val="00E41203"/>
    <w:rsid w:val="00E42AE9"/>
    <w:rsid w:val="00E43348"/>
    <w:rsid w:val="00E4391A"/>
    <w:rsid w:val="00E439F5"/>
    <w:rsid w:val="00E43C33"/>
    <w:rsid w:val="00E46002"/>
    <w:rsid w:val="00E46670"/>
    <w:rsid w:val="00E46C7D"/>
    <w:rsid w:val="00E472CF"/>
    <w:rsid w:val="00E47E4E"/>
    <w:rsid w:val="00E51586"/>
    <w:rsid w:val="00E52327"/>
    <w:rsid w:val="00E531F8"/>
    <w:rsid w:val="00E533B8"/>
    <w:rsid w:val="00E542EE"/>
    <w:rsid w:val="00E54D8D"/>
    <w:rsid w:val="00E565FA"/>
    <w:rsid w:val="00E56946"/>
    <w:rsid w:val="00E56D63"/>
    <w:rsid w:val="00E57569"/>
    <w:rsid w:val="00E634AD"/>
    <w:rsid w:val="00E64996"/>
    <w:rsid w:val="00E64A7C"/>
    <w:rsid w:val="00E66D3A"/>
    <w:rsid w:val="00E67845"/>
    <w:rsid w:val="00E71636"/>
    <w:rsid w:val="00E72F45"/>
    <w:rsid w:val="00E741BA"/>
    <w:rsid w:val="00E741F1"/>
    <w:rsid w:val="00E7439B"/>
    <w:rsid w:val="00E751F8"/>
    <w:rsid w:val="00E75836"/>
    <w:rsid w:val="00E76751"/>
    <w:rsid w:val="00E76D51"/>
    <w:rsid w:val="00E76E7E"/>
    <w:rsid w:val="00E77D6F"/>
    <w:rsid w:val="00E800EF"/>
    <w:rsid w:val="00E80C4A"/>
    <w:rsid w:val="00E81433"/>
    <w:rsid w:val="00E81D22"/>
    <w:rsid w:val="00E82071"/>
    <w:rsid w:val="00E82990"/>
    <w:rsid w:val="00E82FDA"/>
    <w:rsid w:val="00E837C7"/>
    <w:rsid w:val="00E83F62"/>
    <w:rsid w:val="00E84A76"/>
    <w:rsid w:val="00E90629"/>
    <w:rsid w:val="00E906D2"/>
    <w:rsid w:val="00E90D48"/>
    <w:rsid w:val="00E90E7B"/>
    <w:rsid w:val="00E911D5"/>
    <w:rsid w:val="00E9123D"/>
    <w:rsid w:val="00E918FE"/>
    <w:rsid w:val="00E93361"/>
    <w:rsid w:val="00E94B03"/>
    <w:rsid w:val="00E952D2"/>
    <w:rsid w:val="00E963A8"/>
    <w:rsid w:val="00E979EE"/>
    <w:rsid w:val="00EA015D"/>
    <w:rsid w:val="00EA2D0B"/>
    <w:rsid w:val="00EA3C10"/>
    <w:rsid w:val="00EA4C8B"/>
    <w:rsid w:val="00EA5505"/>
    <w:rsid w:val="00EA6917"/>
    <w:rsid w:val="00EA6CC5"/>
    <w:rsid w:val="00EA7F06"/>
    <w:rsid w:val="00EB0F4A"/>
    <w:rsid w:val="00EB1057"/>
    <w:rsid w:val="00EB10DB"/>
    <w:rsid w:val="00EB1FA1"/>
    <w:rsid w:val="00EB2A01"/>
    <w:rsid w:val="00EB2C07"/>
    <w:rsid w:val="00EB4B19"/>
    <w:rsid w:val="00EB5388"/>
    <w:rsid w:val="00EB6125"/>
    <w:rsid w:val="00EB7C56"/>
    <w:rsid w:val="00EB7D4D"/>
    <w:rsid w:val="00EC0127"/>
    <w:rsid w:val="00EC0A3F"/>
    <w:rsid w:val="00EC2945"/>
    <w:rsid w:val="00EC6CBF"/>
    <w:rsid w:val="00ED103F"/>
    <w:rsid w:val="00ED21DD"/>
    <w:rsid w:val="00ED3689"/>
    <w:rsid w:val="00ED3717"/>
    <w:rsid w:val="00ED3EA5"/>
    <w:rsid w:val="00ED42B4"/>
    <w:rsid w:val="00ED6399"/>
    <w:rsid w:val="00ED695E"/>
    <w:rsid w:val="00ED6A6D"/>
    <w:rsid w:val="00ED6F02"/>
    <w:rsid w:val="00ED731C"/>
    <w:rsid w:val="00ED7484"/>
    <w:rsid w:val="00EE0272"/>
    <w:rsid w:val="00EE0D19"/>
    <w:rsid w:val="00EE209F"/>
    <w:rsid w:val="00EE2977"/>
    <w:rsid w:val="00EE3887"/>
    <w:rsid w:val="00EE4A5F"/>
    <w:rsid w:val="00EE5A39"/>
    <w:rsid w:val="00EE66C8"/>
    <w:rsid w:val="00EE6754"/>
    <w:rsid w:val="00EE691C"/>
    <w:rsid w:val="00EE7379"/>
    <w:rsid w:val="00EF0F33"/>
    <w:rsid w:val="00EF1288"/>
    <w:rsid w:val="00EF23AA"/>
    <w:rsid w:val="00EF2FDC"/>
    <w:rsid w:val="00EF43EA"/>
    <w:rsid w:val="00EF4474"/>
    <w:rsid w:val="00EF501B"/>
    <w:rsid w:val="00EF505E"/>
    <w:rsid w:val="00EF5258"/>
    <w:rsid w:val="00EF65CB"/>
    <w:rsid w:val="00EF726F"/>
    <w:rsid w:val="00EF7626"/>
    <w:rsid w:val="00F007F8"/>
    <w:rsid w:val="00F00EB9"/>
    <w:rsid w:val="00F013BC"/>
    <w:rsid w:val="00F01713"/>
    <w:rsid w:val="00F017AC"/>
    <w:rsid w:val="00F02429"/>
    <w:rsid w:val="00F04B74"/>
    <w:rsid w:val="00F12344"/>
    <w:rsid w:val="00F12D08"/>
    <w:rsid w:val="00F13667"/>
    <w:rsid w:val="00F13C59"/>
    <w:rsid w:val="00F141F1"/>
    <w:rsid w:val="00F158E0"/>
    <w:rsid w:val="00F173D8"/>
    <w:rsid w:val="00F17C0A"/>
    <w:rsid w:val="00F226F3"/>
    <w:rsid w:val="00F2488D"/>
    <w:rsid w:val="00F2545C"/>
    <w:rsid w:val="00F26A76"/>
    <w:rsid w:val="00F26B65"/>
    <w:rsid w:val="00F26F0F"/>
    <w:rsid w:val="00F30FC1"/>
    <w:rsid w:val="00F32669"/>
    <w:rsid w:val="00F32F2C"/>
    <w:rsid w:val="00F3326C"/>
    <w:rsid w:val="00F336FB"/>
    <w:rsid w:val="00F34467"/>
    <w:rsid w:val="00F34926"/>
    <w:rsid w:val="00F34EAA"/>
    <w:rsid w:val="00F369C7"/>
    <w:rsid w:val="00F404B6"/>
    <w:rsid w:val="00F40799"/>
    <w:rsid w:val="00F41B13"/>
    <w:rsid w:val="00F4442C"/>
    <w:rsid w:val="00F46929"/>
    <w:rsid w:val="00F47C11"/>
    <w:rsid w:val="00F5017B"/>
    <w:rsid w:val="00F50F8A"/>
    <w:rsid w:val="00F5190B"/>
    <w:rsid w:val="00F53B93"/>
    <w:rsid w:val="00F540A5"/>
    <w:rsid w:val="00F54E5D"/>
    <w:rsid w:val="00F5596D"/>
    <w:rsid w:val="00F56942"/>
    <w:rsid w:val="00F56D1F"/>
    <w:rsid w:val="00F61D07"/>
    <w:rsid w:val="00F64565"/>
    <w:rsid w:val="00F679F6"/>
    <w:rsid w:val="00F67EB0"/>
    <w:rsid w:val="00F71083"/>
    <w:rsid w:val="00F724BC"/>
    <w:rsid w:val="00F72A25"/>
    <w:rsid w:val="00F72D46"/>
    <w:rsid w:val="00F734B1"/>
    <w:rsid w:val="00F73BF4"/>
    <w:rsid w:val="00F744C3"/>
    <w:rsid w:val="00F7488E"/>
    <w:rsid w:val="00F760C5"/>
    <w:rsid w:val="00F77FFD"/>
    <w:rsid w:val="00F80D30"/>
    <w:rsid w:val="00F81948"/>
    <w:rsid w:val="00F8269D"/>
    <w:rsid w:val="00F82E9C"/>
    <w:rsid w:val="00F83E55"/>
    <w:rsid w:val="00F85183"/>
    <w:rsid w:val="00F861E6"/>
    <w:rsid w:val="00F86DBA"/>
    <w:rsid w:val="00F87D4A"/>
    <w:rsid w:val="00F90988"/>
    <w:rsid w:val="00F90D18"/>
    <w:rsid w:val="00F90EFF"/>
    <w:rsid w:val="00F91464"/>
    <w:rsid w:val="00F92BC9"/>
    <w:rsid w:val="00F92F19"/>
    <w:rsid w:val="00F94525"/>
    <w:rsid w:val="00F957F6"/>
    <w:rsid w:val="00F96EE5"/>
    <w:rsid w:val="00FA0B3D"/>
    <w:rsid w:val="00FA1271"/>
    <w:rsid w:val="00FA1EB8"/>
    <w:rsid w:val="00FA3C1E"/>
    <w:rsid w:val="00FA3F18"/>
    <w:rsid w:val="00FA4635"/>
    <w:rsid w:val="00FA6905"/>
    <w:rsid w:val="00FA6EB4"/>
    <w:rsid w:val="00FB0137"/>
    <w:rsid w:val="00FB12BB"/>
    <w:rsid w:val="00FB270F"/>
    <w:rsid w:val="00FB3639"/>
    <w:rsid w:val="00FB59D0"/>
    <w:rsid w:val="00FB73F2"/>
    <w:rsid w:val="00FC0898"/>
    <w:rsid w:val="00FC1552"/>
    <w:rsid w:val="00FC1F3B"/>
    <w:rsid w:val="00FC2053"/>
    <w:rsid w:val="00FC2A37"/>
    <w:rsid w:val="00FC2D5C"/>
    <w:rsid w:val="00FC493E"/>
    <w:rsid w:val="00FC6FBC"/>
    <w:rsid w:val="00FC76F3"/>
    <w:rsid w:val="00FC788F"/>
    <w:rsid w:val="00FC7FB4"/>
    <w:rsid w:val="00FD0146"/>
    <w:rsid w:val="00FD0682"/>
    <w:rsid w:val="00FD192C"/>
    <w:rsid w:val="00FD2D6D"/>
    <w:rsid w:val="00FD2F4B"/>
    <w:rsid w:val="00FD4C32"/>
    <w:rsid w:val="00FD4E2B"/>
    <w:rsid w:val="00FD53CF"/>
    <w:rsid w:val="00FD57DE"/>
    <w:rsid w:val="00FD5AE1"/>
    <w:rsid w:val="00FD6076"/>
    <w:rsid w:val="00FD60F6"/>
    <w:rsid w:val="00FD6185"/>
    <w:rsid w:val="00FD6500"/>
    <w:rsid w:val="00FD7116"/>
    <w:rsid w:val="00FD7928"/>
    <w:rsid w:val="00FE0D25"/>
    <w:rsid w:val="00FE173F"/>
    <w:rsid w:val="00FE23CB"/>
    <w:rsid w:val="00FE3143"/>
    <w:rsid w:val="00FE5A41"/>
    <w:rsid w:val="00FE5C89"/>
    <w:rsid w:val="00FE6C70"/>
    <w:rsid w:val="00FF0741"/>
    <w:rsid w:val="00FF0DC7"/>
    <w:rsid w:val="00FF19C4"/>
    <w:rsid w:val="00FF2004"/>
    <w:rsid w:val="00FF4706"/>
    <w:rsid w:val="00FF58F4"/>
    <w:rsid w:val="00FF6AEF"/>
    <w:rsid w:val="00FF6E83"/>
    <w:rsid w:val="00FF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cs-C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D89457"/>
  <w15:docId w15:val="{344A3152-A365-4F68-909E-9B5E50DB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B8D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6F52DC"/>
    <w:pPr>
      <w:spacing w:after="120" w:line="240" w:lineRule="auto"/>
      <w:outlineLvl w:val="0"/>
    </w:pPr>
    <w:rPr>
      <w:rFonts w:eastAsia="MS Mincho"/>
      <w:bCs/>
      <w:caps/>
      <w:kern w:val="36"/>
      <w:sz w:val="36"/>
      <w:szCs w:val="48"/>
      <w:lang w:eastAsia="ja-JP" w:bidi="hi-IN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C950EB"/>
    <w:pPr>
      <w:spacing w:after="60" w:line="240" w:lineRule="auto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12558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F52DC"/>
    <w:rPr>
      <w:rFonts w:ascii="Calibri" w:eastAsia="MS Mincho" w:hAnsi="Calibri"/>
      <w:bCs/>
      <w:caps/>
      <w:kern w:val="36"/>
      <w:sz w:val="36"/>
      <w:szCs w:val="48"/>
      <w:lang w:eastAsia="ja-JP" w:bidi="hi-IN"/>
    </w:rPr>
  </w:style>
  <w:style w:type="paragraph" w:styleId="NoSpacing">
    <w:name w:val="No Spacing"/>
    <w:uiPriority w:val="99"/>
    <w:qFormat/>
    <w:rsid w:val="005232C3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A66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A665F"/>
    <w:rPr>
      <w:rFonts w:ascii="Tahoma" w:hAnsi="Tahoma" w:cs="Tahoma"/>
      <w:sz w:val="16"/>
      <w:szCs w:val="16"/>
    </w:rPr>
  </w:style>
  <w:style w:type="paragraph" w:customStyle="1" w:styleId="Objekty">
    <w:name w:val="Objekty"/>
    <w:basedOn w:val="Normal"/>
    <w:link w:val="ObjektyChar"/>
    <w:uiPriority w:val="99"/>
    <w:rsid w:val="00085F75"/>
    <w:pPr>
      <w:spacing w:after="0" w:line="240" w:lineRule="auto"/>
    </w:pPr>
    <w:rPr>
      <w:b/>
      <w:i/>
      <w:sz w:val="20"/>
    </w:rPr>
  </w:style>
  <w:style w:type="character" w:styleId="Hyperlink">
    <w:name w:val="Hyperlink"/>
    <w:uiPriority w:val="99"/>
    <w:rsid w:val="00473EB8"/>
    <w:rPr>
      <w:rFonts w:cs="Times New Roman"/>
      <w:color w:val="0000FF"/>
      <w:u w:val="single"/>
    </w:rPr>
  </w:style>
  <w:style w:type="character" w:customStyle="1" w:styleId="ObjektyChar">
    <w:name w:val="Objekty Char"/>
    <w:link w:val="Objekty"/>
    <w:uiPriority w:val="99"/>
    <w:locked/>
    <w:rsid w:val="00085F75"/>
    <w:rPr>
      <w:rFonts w:cs="Times New Roman"/>
      <w:b/>
      <w:i/>
      <w:sz w:val="20"/>
    </w:rPr>
  </w:style>
  <w:style w:type="paragraph" w:styleId="FootnoteText">
    <w:name w:val="footnote text"/>
    <w:basedOn w:val="Normal"/>
    <w:link w:val="FootnoteTextChar"/>
    <w:uiPriority w:val="99"/>
    <w:semiHidden/>
    <w:rsid w:val="004069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40691D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40691D"/>
    <w:rPr>
      <w:rFonts w:cs="Times New Roman"/>
      <w:vertAlign w:val="superscript"/>
    </w:rPr>
  </w:style>
  <w:style w:type="character" w:styleId="CommentReference">
    <w:name w:val="annotation reference"/>
    <w:uiPriority w:val="99"/>
    <w:semiHidden/>
    <w:rsid w:val="0051320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132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51320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32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513200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DE4005"/>
    <w:pPr>
      <w:ind w:left="720"/>
      <w:contextualSpacing/>
    </w:pPr>
  </w:style>
  <w:style w:type="character" w:customStyle="1" w:styleId="apple-converted-space">
    <w:name w:val="apple-converted-space"/>
    <w:rsid w:val="003314D3"/>
    <w:rPr>
      <w:rFonts w:cs="Times New Roman"/>
    </w:rPr>
  </w:style>
  <w:style w:type="character" w:customStyle="1" w:styleId="highlight">
    <w:name w:val="highlight"/>
    <w:uiPriority w:val="99"/>
    <w:rsid w:val="003314D3"/>
    <w:rPr>
      <w:rFonts w:cs="Times New Roman"/>
    </w:rPr>
  </w:style>
  <w:style w:type="character" w:styleId="PlaceholderText">
    <w:name w:val="Placeholder Text"/>
    <w:uiPriority w:val="99"/>
    <w:semiHidden/>
    <w:rsid w:val="003A6222"/>
    <w:rPr>
      <w:rFonts w:cs="Times New Roman"/>
      <w:color w:val="808080"/>
    </w:rPr>
  </w:style>
  <w:style w:type="paragraph" w:customStyle="1" w:styleId="Default">
    <w:name w:val="Default"/>
    <w:rsid w:val="00DB160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EA7F06"/>
    <w:pPr>
      <w:spacing w:after="360" w:line="240" w:lineRule="auto"/>
      <w:jc w:val="both"/>
    </w:pPr>
    <w:rPr>
      <w:rFonts w:ascii="Times New Roman" w:hAnsi="Times New Roman"/>
      <w:sz w:val="24"/>
      <w:szCs w:val="24"/>
      <w:lang w:eastAsia="cs-CZ"/>
    </w:rPr>
  </w:style>
  <w:style w:type="character" w:styleId="FollowedHyperlink">
    <w:name w:val="FollowedHyperlink"/>
    <w:uiPriority w:val="99"/>
    <w:semiHidden/>
    <w:unhideWhenUsed/>
    <w:rsid w:val="004A6265"/>
    <w:rPr>
      <w:color w:val="800080"/>
      <w:u w:val="single"/>
    </w:rPr>
  </w:style>
  <w:style w:type="character" w:customStyle="1" w:styleId="Heading3Char">
    <w:name w:val="Heading 3 Char"/>
    <w:link w:val="Heading3"/>
    <w:rsid w:val="00125588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2Char">
    <w:name w:val="Heading 2 Char"/>
    <w:link w:val="Heading2"/>
    <w:rsid w:val="00C950EB"/>
    <w:rPr>
      <w:b/>
      <w:i/>
      <w:sz w:val="22"/>
      <w:szCs w:val="22"/>
      <w:lang w:eastAsia="en-US"/>
    </w:rPr>
  </w:style>
  <w:style w:type="paragraph" w:customStyle="1" w:styleId="Objetky">
    <w:name w:val="Objetky"/>
    <w:basedOn w:val="Objekty"/>
    <w:link w:val="ObjetkyChar"/>
    <w:qFormat/>
    <w:rsid w:val="000B58A7"/>
    <w:pPr>
      <w:spacing w:after="40"/>
    </w:pPr>
  </w:style>
  <w:style w:type="paragraph" w:customStyle="1" w:styleId="ObjektyEN">
    <w:name w:val="Objekty EN"/>
    <w:basedOn w:val="Objetky"/>
    <w:link w:val="ObjektyENChar"/>
    <w:qFormat/>
    <w:rsid w:val="000B58A7"/>
    <w:rPr>
      <w:b w:val="0"/>
      <w:i w:val="0"/>
    </w:rPr>
  </w:style>
  <w:style w:type="character" w:customStyle="1" w:styleId="ObjetkyChar">
    <w:name w:val="Objetky Char"/>
    <w:basedOn w:val="ObjektyChar"/>
    <w:link w:val="Objetky"/>
    <w:rsid w:val="000B58A7"/>
    <w:rPr>
      <w:rFonts w:cs="Times New Roman"/>
      <w:b/>
      <w:i/>
      <w:sz w:val="20"/>
      <w:szCs w:val="22"/>
      <w:lang w:eastAsia="en-US"/>
    </w:rPr>
  </w:style>
  <w:style w:type="character" w:customStyle="1" w:styleId="ObjektyENChar">
    <w:name w:val="Objekty EN Char"/>
    <w:basedOn w:val="ObjetkyChar"/>
    <w:link w:val="ObjektyEN"/>
    <w:rsid w:val="000B58A7"/>
    <w:rPr>
      <w:rFonts w:cs="Times New Roman"/>
      <w:b w:val="0"/>
      <w:i w:val="0"/>
      <w:sz w:val="20"/>
      <w:szCs w:val="22"/>
      <w:lang w:eastAsia="en-US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4465CF"/>
    <w:rPr>
      <w:color w:val="605E5C"/>
      <w:shd w:val="clear" w:color="auto" w:fill="E1DFDD"/>
    </w:rPr>
  </w:style>
  <w:style w:type="table" w:styleId="TableGrid">
    <w:name w:val="Table Grid"/>
    <w:basedOn w:val="TableNormal"/>
    <w:locked/>
    <w:rsid w:val="00502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0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12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C0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12F"/>
    <w:rPr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A66FE"/>
    <w:rPr>
      <w:sz w:val="22"/>
      <w:szCs w:val="22"/>
      <w:lang w:eastAsia="en-US"/>
    </w:rPr>
  </w:style>
  <w:style w:type="character" w:customStyle="1" w:styleId="-wm-cit">
    <w:name w:val="-wm-cit"/>
    <w:basedOn w:val="DefaultParagraphFont"/>
    <w:rsid w:val="007003E3"/>
  </w:style>
  <w:style w:type="character" w:customStyle="1" w:styleId="-wm-period">
    <w:name w:val="-wm-period"/>
    <w:basedOn w:val="DefaultParagraphFont"/>
    <w:rsid w:val="007003E3"/>
  </w:style>
  <w:style w:type="character" w:styleId="Strong">
    <w:name w:val="Strong"/>
    <w:basedOn w:val="DefaultParagraphFont"/>
    <w:uiPriority w:val="22"/>
    <w:qFormat/>
    <w:locked/>
    <w:rsid w:val="007A08AA"/>
    <w:rPr>
      <w:b/>
      <w:bCs/>
    </w:rPr>
  </w:style>
  <w:style w:type="character" w:customStyle="1" w:styleId="Nevyeenzmnka2">
    <w:name w:val="Nevyřešená zmínka2"/>
    <w:basedOn w:val="DefaultParagraphFont"/>
    <w:uiPriority w:val="99"/>
    <w:semiHidden/>
    <w:unhideWhenUsed/>
    <w:rsid w:val="007313DF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3C6969"/>
  </w:style>
  <w:style w:type="character" w:customStyle="1" w:styleId="cit">
    <w:name w:val="cit"/>
    <w:basedOn w:val="DefaultParagraphFont"/>
    <w:rsid w:val="003C6969"/>
  </w:style>
  <w:style w:type="character" w:customStyle="1" w:styleId="citation-doi">
    <w:name w:val="citation-doi"/>
    <w:basedOn w:val="DefaultParagraphFont"/>
    <w:rsid w:val="003C6969"/>
  </w:style>
  <w:style w:type="character" w:customStyle="1" w:styleId="secondary-date">
    <w:name w:val="secondary-date"/>
    <w:basedOn w:val="DefaultParagraphFont"/>
    <w:rsid w:val="003C6969"/>
  </w:style>
  <w:style w:type="character" w:customStyle="1" w:styleId="authors-list-item">
    <w:name w:val="authors-list-item"/>
    <w:basedOn w:val="DefaultParagraphFont"/>
    <w:rsid w:val="003C6969"/>
  </w:style>
  <w:style w:type="character" w:customStyle="1" w:styleId="author-sup-separator">
    <w:name w:val="author-sup-separator"/>
    <w:basedOn w:val="DefaultParagraphFont"/>
    <w:rsid w:val="003C6969"/>
  </w:style>
  <w:style w:type="character" w:customStyle="1" w:styleId="comma">
    <w:name w:val="comma"/>
    <w:basedOn w:val="DefaultParagraphFont"/>
    <w:rsid w:val="003C6969"/>
  </w:style>
  <w:style w:type="paragraph" w:customStyle="1" w:styleId="heading">
    <w:name w:val="heading"/>
    <w:basedOn w:val="Normal"/>
    <w:rsid w:val="003C6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abstract">
    <w:name w:val="abstract"/>
    <w:basedOn w:val="Normal"/>
    <w:rsid w:val="003C6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conflict-of-interest">
    <w:name w:val="conflict-of-interest"/>
    <w:basedOn w:val="Normal"/>
    <w:rsid w:val="003C6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figures">
    <w:name w:val="figures"/>
    <w:basedOn w:val="Normal"/>
    <w:rsid w:val="003C6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similar">
    <w:name w:val="similar"/>
    <w:basedOn w:val="Normal"/>
    <w:rsid w:val="003C6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references">
    <w:name w:val="references"/>
    <w:basedOn w:val="Normal"/>
    <w:rsid w:val="003C6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related-links">
    <w:name w:val="related-links"/>
    <w:basedOn w:val="Normal"/>
    <w:rsid w:val="003C6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grants">
    <w:name w:val="grants"/>
    <w:basedOn w:val="Normal"/>
    <w:rsid w:val="003C6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customStyle="1" w:styleId="linkout">
    <w:name w:val="linkout"/>
    <w:basedOn w:val="Normal"/>
    <w:rsid w:val="003C6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customStyle="1" w:styleId="docsum-journal-citation">
    <w:name w:val="docsum-journal-citation"/>
    <w:basedOn w:val="DefaultParagraphFont"/>
    <w:rsid w:val="00387748"/>
  </w:style>
  <w:style w:type="character" w:styleId="LineNumber">
    <w:name w:val="line number"/>
    <w:basedOn w:val="DefaultParagraphFont"/>
    <w:uiPriority w:val="99"/>
    <w:semiHidden/>
    <w:unhideWhenUsed/>
    <w:rsid w:val="00A1142F"/>
  </w:style>
  <w:style w:type="character" w:styleId="UnresolvedMention">
    <w:name w:val="Unresolved Mention"/>
    <w:basedOn w:val="DefaultParagraphFont"/>
    <w:uiPriority w:val="99"/>
    <w:semiHidden/>
    <w:unhideWhenUsed/>
    <w:rsid w:val="00D96A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7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4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47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30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0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0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3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2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832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32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2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832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83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2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83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32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2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832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832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4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2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832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32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2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832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83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4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23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832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324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2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832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83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3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24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832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324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2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832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83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4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2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832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324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2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832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83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24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83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32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2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83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83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32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83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8324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2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832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8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9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302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77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63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6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83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02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35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49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5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4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36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2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42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46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8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780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6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1011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7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0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9EAC8-1125-47EC-886A-0301422BE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Vliv věku matky na zdravotní stav novorozenců</vt:lpstr>
    </vt:vector>
  </TitlesOfParts>
  <Company>VZP ČR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liv věku matky na zdravotní stav novorozenců</dc:title>
  <dc:subject/>
  <dc:creator>Luděk Šídlo</dc:creator>
  <cp:keywords/>
  <dc:description/>
  <cp:lastModifiedBy>Suresh Krishnamoorthy</cp:lastModifiedBy>
  <cp:revision>3</cp:revision>
  <cp:lastPrinted>2019-04-23T12:27:00Z</cp:lastPrinted>
  <dcterms:created xsi:type="dcterms:W3CDTF">2023-04-05T19:37:00Z</dcterms:created>
  <dcterms:modified xsi:type="dcterms:W3CDTF">2023-04-06T23:33:00Z</dcterms:modified>
</cp:coreProperties>
</file>